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649A3" w14:textId="108CF06B" w:rsidR="0060050C" w:rsidRPr="007834CF" w:rsidRDefault="00DC7F90" w:rsidP="00E62039">
      <w:pPr>
        <w:spacing w:line="360" w:lineRule="auto"/>
        <w:rPr>
          <w:b/>
          <w:bCs/>
        </w:rPr>
      </w:pPr>
      <w:r w:rsidRPr="145D8EE8">
        <w:rPr>
          <w:b/>
          <w:bCs/>
        </w:rPr>
        <w:t xml:space="preserve">CHILD </w:t>
      </w:r>
      <w:r w:rsidR="00A13B16" w:rsidRPr="145D8EE8">
        <w:rPr>
          <w:b/>
          <w:bCs/>
        </w:rPr>
        <w:t>genotyp</w:t>
      </w:r>
      <w:r w:rsidR="0018422A" w:rsidRPr="145D8EE8">
        <w:rPr>
          <w:b/>
          <w:bCs/>
        </w:rPr>
        <w:t>ing</w:t>
      </w:r>
      <w:r w:rsidR="00A13B16" w:rsidRPr="145D8EE8">
        <w:rPr>
          <w:b/>
          <w:bCs/>
        </w:rPr>
        <w:t xml:space="preserve"> pre-processing</w:t>
      </w:r>
    </w:p>
    <w:p w14:paraId="4A7C67C8" w14:textId="23CCCEDC" w:rsidR="0060050C" w:rsidRDefault="00DC7F90" w:rsidP="00E62039">
      <w:pPr>
        <w:spacing w:line="360" w:lineRule="auto"/>
      </w:pPr>
      <w:r w:rsidRPr="007834CF">
        <w:t xml:space="preserve">Sample exclusion criteria were the following: call rate £ 0.97, 10% </w:t>
      </w:r>
      <w:proofErr w:type="spellStart"/>
      <w:r w:rsidRPr="007834CF">
        <w:t>GenCall</w:t>
      </w:r>
      <w:proofErr w:type="spellEnd"/>
      <w:r w:rsidRPr="007834CF">
        <w:t xml:space="preserve"> Score £ 0.4, EPIC-GSA SNP probes mismatches, reported-predicted sex mismatches, detection of sex aneuploidy based on X and Y chromosome signal ratio. SNP exclusion criteria were the following: </w:t>
      </w:r>
      <w:proofErr w:type="spellStart"/>
      <w:r w:rsidRPr="007834CF">
        <w:t>GenTrain</w:t>
      </w:r>
      <w:proofErr w:type="spellEnd"/>
      <w:r w:rsidRPr="007834CF">
        <w:t xml:space="preserve"> score £ 0.4, cluster separation £ 0.45, call frequency £ 0.97, AB R Mean ≤ 0.4, AB T Mean ≤ 0.2 or ≥ 0.8, AA Frequency = 1 &amp; AA T Mean ≥ 0.2, AA Frequency = 1 &amp; AA T Deviation ≥ 0.04, BB Frequency = 1 &amp; BB T Mean ≤ 0.8, BB Frequency = 1 &amp; BB T Deviation ≥ 0.04, AA Frequency or BB Frequency = 0 &amp; AB T Deviation ≥ 0.5, AB Frequency = 0 &amp; Minor Allele Frequency (MAF) &gt; 0, MAF  £ 0.01, Het Excess score £ -0.3 or ³ 0.2  and out of Hardy-Weinberg equilibrium (HWE) (determined through a chi squared test </w:t>
      </w:r>
      <w:r w:rsidRPr="007834CF">
        <w:rPr>
          <w:i/>
          <w:iCs/>
        </w:rPr>
        <w:t>p</w:t>
      </w:r>
      <w:r w:rsidRPr="007834CF">
        <w:t xml:space="preserve"> £ 10</w:t>
      </w:r>
      <w:r w:rsidRPr="007834CF">
        <w:rPr>
          <w:vertAlign w:val="superscript"/>
        </w:rPr>
        <w:t>-6</w:t>
      </w:r>
      <w:r w:rsidRPr="007834CF">
        <w:t>).</w:t>
      </w:r>
    </w:p>
    <w:p w14:paraId="6B6AD73E" w14:textId="1DE2A804" w:rsidR="006C42A0" w:rsidRDefault="006C42A0" w:rsidP="00E62039">
      <w:pPr>
        <w:spacing w:line="360" w:lineRule="auto"/>
        <w:rPr>
          <w:b/>
          <w:bCs/>
        </w:rPr>
      </w:pPr>
      <w:r>
        <w:rPr>
          <w:b/>
          <w:bCs/>
        </w:rPr>
        <w:t xml:space="preserve">CHILD </w:t>
      </w:r>
      <w:r w:rsidR="00284486">
        <w:rPr>
          <w:b/>
          <w:bCs/>
        </w:rPr>
        <w:t xml:space="preserve">prenatal </w:t>
      </w:r>
      <w:r>
        <w:rPr>
          <w:b/>
          <w:bCs/>
        </w:rPr>
        <w:t xml:space="preserve">exposome pre-processing </w:t>
      </w:r>
    </w:p>
    <w:p w14:paraId="17C477EF" w14:textId="02A4129E" w:rsidR="006C42A0" w:rsidRPr="006C42A0" w:rsidRDefault="006C42A0" w:rsidP="00E62039">
      <w:pPr>
        <w:spacing w:line="360" w:lineRule="auto"/>
        <w:rPr>
          <w:u w:val="single"/>
        </w:rPr>
      </w:pPr>
      <w:r w:rsidRPr="006C42A0">
        <w:rPr>
          <w:u w:val="single"/>
        </w:rPr>
        <w:t xml:space="preserve">Maternal psychosocial dimension </w:t>
      </w:r>
    </w:p>
    <w:p w14:paraId="6739D6AD" w14:textId="77777777" w:rsidR="006C42A0" w:rsidRPr="00C60D74" w:rsidRDefault="006C42A0" w:rsidP="00E62039">
      <w:pPr>
        <w:spacing w:line="360" w:lineRule="auto"/>
        <w:rPr>
          <w:i/>
          <w:iCs/>
        </w:rPr>
      </w:pPr>
      <w:r w:rsidRPr="00C60D74">
        <w:rPr>
          <w:i/>
          <w:iCs/>
        </w:rPr>
        <w:t>Psychological questionnaires</w:t>
      </w:r>
    </w:p>
    <w:p w14:paraId="25ABA738" w14:textId="398D4FA0" w:rsidR="006C42A0" w:rsidRPr="00C60D74" w:rsidRDefault="006C42A0" w:rsidP="00E62039">
      <w:pPr>
        <w:spacing w:before="240" w:line="360" w:lineRule="auto"/>
        <w:jc w:val="both"/>
      </w:pPr>
      <w:r w:rsidRPr="00C60D74">
        <w:t xml:space="preserve">Self-report psychological questionnaires were </w:t>
      </w:r>
      <w:r w:rsidRPr="78D6EC4C">
        <w:t>administered</w:t>
      </w:r>
      <w:r w:rsidRPr="00C60D74">
        <w:t xml:space="preserve"> to mothers at the 18</w:t>
      </w:r>
      <w:r w:rsidRPr="00C60D74">
        <w:rPr>
          <w:vertAlign w:val="superscript"/>
        </w:rPr>
        <w:t>th</w:t>
      </w:r>
      <w:r w:rsidRPr="00C60D74">
        <w:t xml:space="preserve"> week of pregnancy to measure their retrospective</w:t>
      </w:r>
      <w:r>
        <w:t xml:space="preserve"> </w:t>
      </w:r>
      <w:r w:rsidRPr="00C60D74">
        <w:t>life stress</w:t>
      </w:r>
      <w:r>
        <w:t>,</w:t>
      </w:r>
      <w:r w:rsidRPr="00C60D74">
        <w:t xml:space="preserve"> and concurrent </w:t>
      </w:r>
      <w:r>
        <w:t xml:space="preserve">stress, </w:t>
      </w:r>
      <w:r w:rsidRPr="00C60D74">
        <w:t xml:space="preserve">depression symptoms, social support and relationship distress. </w:t>
      </w:r>
      <w:r>
        <w:t>To score each</w:t>
      </w:r>
      <w:r w:rsidRPr="00C60D74">
        <w:t xml:space="preserve"> questionnaire, missing items for individuals that responded ≥70% of the questionnaire were single imputed using predictive mean matching with the </w:t>
      </w:r>
      <w:r w:rsidRPr="7E42F70A">
        <w:rPr>
          <w:i/>
          <w:iCs/>
        </w:rPr>
        <w:t>mice</w:t>
      </w:r>
      <w:r w:rsidRPr="00C60D74">
        <w:t xml:space="preserve"> </w:t>
      </w:r>
      <w:r w:rsidR="00802C6C">
        <w:t>v3.</w:t>
      </w:r>
      <w:r w:rsidR="003572BD">
        <w:t xml:space="preserve">15.0 </w:t>
      </w:r>
      <w:r w:rsidRPr="00C60D74">
        <w:t>package in R</w:t>
      </w:r>
      <w:r w:rsidRPr="00C60D74">
        <w:fldChar w:fldCharType="begin"/>
      </w:r>
      <w:r w:rsidR="00F526F9">
        <w:instrText xml:space="preserve"> ADDIN ZOTERO_ITEM CSL_CITATION {"citationID":"Lr8liDQH","properties":{"formattedCitation":"\\super 1\\nosupersub{}","plainCitation":"1","noteIndex":0},"citationItems":[{"id":1476,"uris":["http://zotero.org/users/10618903/items/DUR9HBJX"],"itemData":{"id":1476,"type":"article-journal","container-title":"Journal of Statistical Software","DOI":"10.18637/jss.v045.i03","ISSN":"1548-7660","issue":"3","journalAbbreviation":"J. Stat. Soft.","language":"en","source":"DOI.org (Crossref)","title":"&lt;b&gt;mice&lt;/b&gt; : Multivariate Imputation by Chained Equations in &lt;i&gt;R&lt;/i&gt;","title-short":"&lt;b&gt;mice&lt;/b&gt;","URL":"http://www.jstatsoft.org/v45/i03/","volume":"45","author":[{"family":"Buuren","given":"Stef Van"},{"family":"Groothuis-Oudshoorn","given":"Karin"}],"accessed":{"date-parts":[["2023",5,18]]},"issued":{"date-parts":[["2011"]]}}}],"schema":"https://github.com/citation-style-language/schema/raw/master/csl-citation.json"} </w:instrText>
      </w:r>
      <w:r w:rsidRPr="00C60D74">
        <w:fldChar w:fldCharType="separate"/>
      </w:r>
      <w:r w:rsidR="00F526F9" w:rsidRPr="00F526F9">
        <w:rPr>
          <w:rFonts w:ascii="Calibri" w:cs="Calibri"/>
          <w:kern w:val="0"/>
          <w:vertAlign w:val="superscript"/>
          <w:lang w:val="en-US"/>
        </w:rPr>
        <w:t>1</w:t>
      </w:r>
      <w:r w:rsidRPr="00C60D74">
        <w:fldChar w:fldCharType="end"/>
      </w:r>
      <w:r w:rsidRPr="00C60D74">
        <w:t>; individuals that answered the questionnaire but skipped &gt;30% of the items were set as missing in the final score. The questionnaires were processed and scored</w:t>
      </w:r>
      <w:r>
        <w:t xml:space="preserve"> in the following way</w:t>
      </w:r>
      <w:r w:rsidRPr="00C60D74">
        <w:t xml:space="preserve">: </w:t>
      </w:r>
    </w:p>
    <w:p w14:paraId="453ADF5E" w14:textId="50E184BE" w:rsidR="006C42A0" w:rsidRPr="00C60D74" w:rsidRDefault="006C42A0" w:rsidP="00E62039">
      <w:pPr>
        <w:pStyle w:val="ListParagraph"/>
        <w:numPr>
          <w:ilvl w:val="0"/>
          <w:numId w:val="1"/>
        </w:numPr>
        <w:spacing w:before="240" w:line="360" w:lineRule="auto"/>
        <w:jc w:val="both"/>
      </w:pPr>
      <w:r w:rsidRPr="00C60D74">
        <w:t xml:space="preserve">Center for Epidemiological Studies – Depression (CES-D): mothers reported the frequency of going through </w:t>
      </w:r>
      <w:r w:rsidRPr="7E42F70A">
        <w:t xml:space="preserve">multiple </w:t>
      </w:r>
      <w:r w:rsidRPr="00C60D74">
        <w:t>depression behaviours, cognitions and affect during the previous week</w:t>
      </w:r>
      <w:r w:rsidRPr="00C60D74">
        <w:fldChar w:fldCharType="begin"/>
      </w:r>
      <w:r w:rsidR="00F526F9">
        <w:instrText xml:space="preserve"> ADDIN ZOTERO_ITEM CSL_CITATION {"citationID":"6Ni7H3Nv","properties":{"formattedCitation":"\\super 2\\nosupersub{}","plainCitation":"2","noteIndex":0},"citationItems":[{"id":837,"uris":["http://zotero.org/users/10618903/items/U5PYDRAI"],"itemData":{"id":837,"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volume":"1","author":[{"family":"Radloff","given":"Lenore Sawyer"}],"issued":{"date-parts":[["1977",6]]}}}],"schema":"https://github.com/citation-style-language/schema/raw/master/csl-citation.json"} </w:instrText>
      </w:r>
      <w:r w:rsidRPr="00C60D74">
        <w:fldChar w:fldCharType="separate"/>
      </w:r>
      <w:r w:rsidR="00F526F9" w:rsidRPr="00F526F9">
        <w:rPr>
          <w:rFonts w:ascii="Calibri" w:cs="Calibri"/>
          <w:kern w:val="0"/>
          <w:vertAlign w:val="superscript"/>
          <w:lang w:val="en-US"/>
        </w:rPr>
        <w:t>2</w:t>
      </w:r>
      <w:r w:rsidRPr="00C60D74">
        <w:fldChar w:fldCharType="end"/>
      </w:r>
      <w:r w:rsidRPr="00C60D74">
        <w:t xml:space="preserve">. </w:t>
      </w:r>
      <w:r w:rsidRPr="7E42F70A">
        <w:t xml:space="preserve">Ratings were on a 4-point Likert scale </w:t>
      </w:r>
      <w:r w:rsidRPr="00C60D74">
        <w:t>from 0 (none of the time) to 3 (most or all the time). The questionnaire has 20 items where the final CES-D score is obtained by summing each item</w:t>
      </w:r>
      <w:r>
        <w:t xml:space="preserve"> (with reverse score of items 4, 8, 12 and 16)</w:t>
      </w:r>
      <w:r w:rsidRPr="00C60D74">
        <w:t xml:space="preserve">, yielding a score ranging from 0 to 60 with higher scores indicating more depressive symptoms. </w:t>
      </w:r>
      <w:r w:rsidRPr="00FB2CC7">
        <w:rPr>
          <w:rFonts w:eastAsiaTheme="minorEastAsia"/>
          <w:color w:val="000000" w:themeColor="text1"/>
        </w:rPr>
        <w:t>Th</w:t>
      </w:r>
      <w:r w:rsidRPr="7E42F70A">
        <w:rPr>
          <w:rFonts w:eastAsiaTheme="minorEastAsia"/>
          <w:color w:val="000000" w:themeColor="text1"/>
        </w:rPr>
        <w:t>is is a well-validated</w:t>
      </w:r>
      <w:r w:rsidRPr="00FB2CC7">
        <w:rPr>
          <w:rFonts w:eastAsiaTheme="minorEastAsia"/>
          <w:color w:val="000000" w:themeColor="text1"/>
        </w:rPr>
        <w:t xml:space="preserve"> </w:t>
      </w:r>
      <w:r w:rsidRPr="7E42F70A">
        <w:rPr>
          <w:rFonts w:eastAsiaTheme="minorEastAsia"/>
          <w:color w:val="000000" w:themeColor="text1"/>
        </w:rPr>
        <w:t xml:space="preserve">measure and </w:t>
      </w:r>
      <w:r w:rsidRPr="7E42F70A">
        <w:t xml:space="preserve">with a previously </w:t>
      </w:r>
      <w:r w:rsidRPr="7E42F70A">
        <w:lastRenderedPageBreak/>
        <w:t>reported</w:t>
      </w:r>
      <w:r w:rsidRPr="00FB2CC7">
        <w:rPr>
          <w:rFonts w:eastAsiaTheme="minorEastAsia"/>
          <w:color w:val="000000" w:themeColor="text1"/>
        </w:rPr>
        <w:t xml:space="preserve"> Cronbach's α = .87 </w:t>
      </w:r>
      <w:r w:rsidRPr="7E42F70A">
        <w:rPr>
          <w:rFonts w:eastAsiaTheme="minorEastAsia"/>
          <w:color w:val="000000" w:themeColor="text1"/>
        </w:rPr>
        <w:t>.</w:t>
      </w:r>
      <w:r w:rsidRPr="00FB2CC7">
        <w:rPr>
          <w:rFonts w:eastAsiaTheme="minorEastAsia"/>
          <w:color w:val="000000" w:themeColor="text1"/>
        </w:rPr>
        <w:t xml:space="preserve"> In our sample, α = </w:t>
      </w:r>
      <w:r>
        <w:rPr>
          <w:rFonts w:eastAsiaTheme="minorEastAsia"/>
          <w:color w:val="000000" w:themeColor="text1"/>
        </w:rPr>
        <w:t>0.87 and 0.86 for the questionnaires at week 18 and 36 respectively</w:t>
      </w:r>
      <w:r w:rsidRPr="00FB2CC7">
        <w:rPr>
          <w:rFonts w:eastAsiaTheme="minorEastAsia"/>
          <w:color w:val="000000" w:themeColor="text1"/>
        </w:rPr>
        <w:t>.</w:t>
      </w:r>
    </w:p>
    <w:p w14:paraId="7E97F2AF" w14:textId="6867296D" w:rsidR="006C42A0" w:rsidRPr="00C60D74" w:rsidRDefault="006C42A0" w:rsidP="00E62039">
      <w:pPr>
        <w:pStyle w:val="ListParagraph"/>
        <w:numPr>
          <w:ilvl w:val="0"/>
          <w:numId w:val="1"/>
        </w:numPr>
        <w:spacing w:before="240" w:line="360" w:lineRule="auto"/>
        <w:jc w:val="both"/>
      </w:pPr>
      <w:r w:rsidRPr="00C60D74">
        <w:t>Perceived Stress Scale – 10 items (PSS-10): measures how frequently people find their lives as stressful, unmanageable and overwhelming in the last month</w:t>
      </w:r>
      <w:r w:rsidRPr="00C60D74">
        <w:fldChar w:fldCharType="begin"/>
      </w:r>
      <w:r w:rsidR="00F526F9">
        <w:instrText xml:space="preserve"> ADDIN ZOTERO_ITEM CSL_CITATION {"citationID":"szuNp3Yr","properties":{"formattedCitation":"\\super 3\\nosupersub{}","plainCitation":"3","noteIndex":0},"citationItems":[{"id":1475,"uris":["http://zotero.org/users/10618903/items/CMYGQJBI"],"itemData":{"id":1475,"type":"chapter","container-title":"The Social Psychology of Health","event-place":"Newbury Park, CA","page":"31–67","publisher":"Sage","publisher-place":"Newbury Park, CA","title":"Perceived stress in a probability sample of the United States","author":[{"family":"Cohen","given":"S"},{"family":"Williamson","given":"G"}]}}],"schema":"https://github.com/citation-style-language/schema/raw/master/csl-citation.json"} </w:instrText>
      </w:r>
      <w:r w:rsidRPr="00C60D74">
        <w:fldChar w:fldCharType="separate"/>
      </w:r>
      <w:r w:rsidR="00F526F9" w:rsidRPr="00F526F9">
        <w:rPr>
          <w:rFonts w:ascii="Calibri" w:cs="Calibri"/>
          <w:kern w:val="0"/>
          <w:vertAlign w:val="superscript"/>
          <w:lang w:val="en-US"/>
        </w:rPr>
        <w:t>3</w:t>
      </w:r>
      <w:r w:rsidRPr="00C60D74">
        <w:fldChar w:fldCharType="end"/>
      </w:r>
      <w:r w:rsidRPr="00C60D74">
        <w:t>. The questionnaire is composed of 10 items that are scored from 0 (never) to 4 (very often). The PSS summary score ranges from 0 to 40 and it is obtained with the sum of every item</w:t>
      </w:r>
      <w:r>
        <w:t xml:space="preserve"> (with reverse score of items 4, 5, 7 and 8)</w:t>
      </w:r>
      <w:r w:rsidRPr="00C60D74">
        <w:t xml:space="preserve">. </w:t>
      </w:r>
      <w:r w:rsidRPr="00FB2CC7">
        <w:rPr>
          <w:rFonts w:eastAsiaTheme="minorEastAsia"/>
          <w:color w:val="000000" w:themeColor="text1"/>
        </w:rPr>
        <w:t xml:space="preserve">In our sample, α = </w:t>
      </w:r>
      <w:r>
        <w:rPr>
          <w:rFonts w:eastAsiaTheme="minorEastAsia"/>
          <w:color w:val="000000" w:themeColor="text1"/>
        </w:rPr>
        <w:t>0.9 at week 18 and 36</w:t>
      </w:r>
      <w:r w:rsidRPr="00FB2CC7">
        <w:rPr>
          <w:rFonts w:eastAsiaTheme="minorEastAsia"/>
          <w:color w:val="000000" w:themeColor="text1"/>
        </w:rPr>
        <w:t>.</w:t>
      </w:r>
    </w:p>
    <w:p w14:paraId="2646261A" w14:textId="7B76F008" w:rsidR="006C42A0" w:rsidRPr="00C60D74" w:rsidRDefault="006C42A0" w:rsidP="00E62039">
      <w:pPr>
        <w:pStyle w:val="ListParagraph"/>
        <w:numPr>
          <w:ilvl w:val="0"/>
          <w:numId w:val="1"/>
        </w:numPr>
        <w:spacing w:before="240" w:line="360" w:lineRule="auto"/>
        <w:jc w:val="both"/>
      </w:pPr>
      <w:r w:rsidRPr="00C60D74">
        <w:t>Chronic Stress Response (CSR): measures the amount of stress related to common life conditions and situations. The questionnaire is an adaptation from Wheaton’s 51-item chronic stress inventory</w:t>
      </w:r>
      <w:r w:rsidRPr="00C60D74">
        <w:fldChar w:fldCharType="begin"/>
      </w:r>
      <w:r w:rsidR="00F526F9">
        <w:instrText xml:space="preserve"> ADDIN ZOTERO_ITEM CSL_CITATION {"citationID":"7FiBQAic","properties":{"formattedCitation":"\\super 4\\nosupersub{}","plainCitation":"4","noteIndex":0},"citationItems":[{"id":1478,"uris":["http://zotero.org/users/10618903/items/TZU8R7IA"],"itemData":{"id":1478,"type":"chapter","container-title":"Stress and Mental Health","event-place":"Boston, MA","ISBN":"978-1-4899-1108-7","language":"en","note":"DOI: 10.1007/978-1-4899-1106-3_4","page":"77-114","publisher":"Springer US","publisher-place":"Boston, MA","source":"DOI.org (Crossref)","title":"Sampling the Stress Universe","URL":"http://link.springer.com/10.1007/978-1-4899-1106-3_4","editor":[{"family":"Avison","given":"William R."},{"family":"Gotlib","given":"Ian H."}],"author":[{"family":"Wheaton","given":"Blair"}],"accessed":{"date-parts":[["2023",5,18]]},"issued":{"date-parts":[["1994"]]}}}],"schema":"https://github.com/citation-style-language/schema/raw/master/csl-citation.json"} </w:instrText>
      </w:r>
      <w:r w:rsidRPr="00C60D74">
        <w:fldChar w:fldCharType="separate"/>
      </w:r>
      <w:r w:rsidR="00F526F9" w:rsidRPr="00F526F9">
        <w:rPr>
          <w:rFonts w:ascii="Calibri" w:cs="Calibri"/>
          <w:kern w:val="0"/>
          <w:vertAlign w:val="superscript"/>
          <w:lang w:val="en-US"/>
        </w:rPr>
        <w:t>4</w:t>
      </w:r>
      <w:r w:rsidRPr="00C60D74">
        <w:fldChar w:fldCharType="end"/>
      </w:r>
      <w:r w:rsidRPr="00C60D74">
        <w:t xml:space="preserve">, and consists of 37 questions that range from 1 (not true) to 3 (true). Items fall in the dimensions of general stress, work, unemployment, relationships, child care, social life and health. Since the questionnaire has role-specific questions (i.e., some questions only apply if you already have children, are currently in a relationship, employed, etc.), each dimension was scored separately, and the dimension was set as missing if the respondent is not in the corresponding role (there are separate questions in the questionnaire to know the roles). Then, each dimension was standardized and </w:t>
      </w:r>
      <w:r w:rsidRPr="7EDD5BB1">
        <w:t xml:space="preserve">a </w:t>
      </w:r>
      <w:r w:rsidRPr="00C60D74">
        <w:t xml:space="preserve">CSR summary score was obtained by averaging them, ignoring the dimensions that are missing due to not being in that role. The scores cannot be simply added up because the total would be confounded by the number of roles </w:t>
      </w:r>
      <w:r w:rsidRPr="7EDD5BB1">
        <w:t xml:space="preserve">each </w:t>
      </w:r>
      <w:r w:rsidRPr="00C60D74">
        <w:t>individual is in. Imputation criteria and procedure here was conducted independently in each dimension.</w:t>
      </w:r>
      <w:r w:rsidRPr="004610CA">
        <w:rPr>
          <w:rFonts w:eastAsiaTheme="minorEastAsia"/>
          <w:color w:val="000000" w:themeColor="text1"/>
        </w:rPr>
        <w:t xml:space="preserve"> </w:t>
      </w:r>
      <w:r w:rsidRPr="00FB2CC7">
        <w:rPr>
          <w:rFonts w:eastAsiaTheme="minorEastAsia"/>
          <w:color w:val="000000" w:themeColor="text1"/>
        </w:rPr>
        <w:t xml:space="preserve">In our sample, α = </w:t>
      </w:r>
      <w:r>
        <w:rPr>
          <w:rFonts w:eastAsiaTheme="minorEastAsia"/>
          <w:color w:val="000000" w:themeColor="text1"/>
        </w:rPr>
        <w:t>0.82.</w:t>
      </w:r>
    </w:p>
    <w:p w14:paraId="6C3076F4" w14:textId="3760BB15" w:rsidR="006C42A0" w:rsidRPr="00C60D74" w:rsidRDefault="006C42A0" w:rsidP="00E62039">
      <w:pPr>
        <w:pStyle w:val="ListParagraph"/>
        <w:numPr>
          <w:ilvl w:val="0"/>
          <w:numId w:val="1"/>
        </w:numPr>
        <w:spacing w:before="240" w:line="360" w:lineRule="auto"/>
        <w:jc w:val="both"/>
      </w:pPr>
      <w:r w:rsidRPr="00C60D74">
        <w:t>Dyadic Adjustment Scale – 10 items (DAS-10): validated standardized questionnaire used to measure the distress in traditional couples</w:t>
      </w:r>
      <w:r w:rsidRPr="00C60D74">
        <w:fldChar w:fldCharType="begin"/>
      </w:r>
      <w:r w:rsidR="00F526F9">
        <w:instrText xml:space="preserve"> ADDIN ZOTERO_ITEM CSL_CITATION {"citationID":"8S1IXqxd","properties":{"formattedCitation":"\\super 5\\nosupersub{}","plainCitation":"5","noteIndex":0},"citationItems":[{"id":1374,"uris":["http://zotero.org/users/10618903/items/TCJRXXQN"],"itemData":{"id":1374,"type":"article-journal","container-title":"Journal of Family Psychology","DOI":"10.1037/0893-3200.6.1.22","ISSN":"1939-1293, 0893-3200","issue":"1","journalAbbreviation":"Journal of Family Psychology","language":"en","page":"22-35","source":"DOI.org (Crossref)","title":"Dimensionality of the Dyadic Adjustment Scale: Evidence from heterosexual and homosexual couples.","title-short":"Dimensionality of the Dyadic Adjustment Scale","volume":"6","author":[{"family":"Kurdek","given":"Lawrence A."}],"issued":{"date-parts":[["1992",9]]}}}],"schema":"https://github.com/citation-style-language/schema/raw/master/csl-citation.json"} </w:instrText>
      </w:r>
      <w:r w:rsidRPr="00C60D74">
        <w:fldChar w:fldCharType="separate"/>
      </w:r>
      <w:r w:rsidR="00F526F9" w:rsidRPr="00F526F9">
        <w:rPr>
          <w:rFonts w:ascii="Calibri" w:cs="Calibri"/>
          <w:kern w:val="0"/>
          <w:vertAlign w:val="superscript"/>
          <w:lang w:val="en-US"/>
        </w:rPr>
        <w:t>5</w:t>
      </w:r>
      <w:r w:rsidRPr="00C60D74">
        <w:fldChar w:fldCharType="end"/>
      </w:r>
      <w:r w:rsidRPr="00C60D74">
        <w:t>. The DAS summary score corresponds to the sum of each item, with items 1,2,5,6,7 and 9 being reverse scored, and it ranges from 0 to 50. Higher scores indicate a more positive dyadic adjustment and a lower level of couple distress.</w:t>
      </w:r>
      <w:r>
        <w:t xml:space="preserve"> </w:t>
      </w:r>
      <w:r w:rsidRPr="00FB2CC7">
        <w:rPr>
          <w:rFonts w:eastAsiaTheme="minorEastAsia"/>
          <w:color w:val="000000" w:themeColor="text1"/>
        </w:rPr>
        <w:t xml:space="preserve">In our sample, </w:t>
      </w:r>
      <w:r>
        <w:rPr>
          <w:rFonts w:eastAsiaTheme="minorEastAsia"/>
          <w:color w:val="000000" w:themeColor="text1"/>
        </w:rPr>
        <w:t xml:space="preserve">standardized </w:t>
      </w:r>
      <w:r w:rsidRPr="00FB2CC7">
        <w:rPr>
          <w:rFonts w:eastAsiaTheme="minorEastAsia"/>
          <w:color w:val="000000" w:themeColor="text1"/>
        </w:rPr>
        <w:t xml:space="preserve">α = </w:t>
      </w:r>
      <w:r>
        <w:rPr>
          <w:rFonts w:eastAsiaTheme="minorEastAsia"/>
          <w:color w:val="000000" w:themeColor="text1"/>
        </w:rPr>
        <w:t>0.72.</w:t>
      </w:r>
    </w:p>
    <w:p w14:paraId="1A5061BC" w14:textId="12886B10" w:rsidR="006C42A0" w:rsidRPr="00C60D74" w:rsidRDefault="006C42A0" w:rsidP="00E62039">
      <w:pPr>
        <w:pStyle w:val="ListParagraph"/>
        <w:numPr>
          <w:ilvl w:val="0"/>
          <w:numId w:val="1"/>
        </w:numPr>
        <w:spacing w:before="240" w:line="360" w:lineRule="auto"/>
        <w:jc w:val="both"/>
      </w:pPr>
      <w:r w:rsidRPr="00C60D74">
        <w:t>Interpersonal Support Evaluation – 12 items (ISEL-12): measures perception of social support in three dimensions: appraisal, belonging and tangible support</w:t>
      </w:r>
      <w:r w:rsidRPr="00C60D74">
        <w:fldChar w:fldCharType="begin"/>
      </w:r>
      <w:r w:rsidR="00F526F9">
        <w:instrText xml:space="preserve"> ADDIN ZOTERO_ITEM CSL_CITATION {"citationID":"KgyXDEDp","properties":{"formattedCitation":"\\super 6\\nosupersub{}","plainCitation":"6","noteIndex":0},"citationItems":[{"id":1354,"uris":["http://zotero.org/users/10618903/items/2DKRBDFP"],"itemData":{"id":1354,"type":"chapter","abstract":"In the last several years, we have been interested in the role social supports play in protecting people from the pathogenic effects of stress. By social supports, we scan the resources that are provided by other persons (cf. Cohen &amp; Syme, 1985). Although others have investigated and in some cases found evidence for a “buffering” hypothesis—that social support protects persons from the pathogenic effects of stress but is relatively unimportant for unexposed individuals, there are difficulties in interpreting this literature. First, there are almost as many measures of social suppport as there are studies. Hence it is difficult to compare studies and to determine why support operates as a stress buffer in some cases, but not in others. Second, in the vast majority of work, support measures are used without regard to their psychometric properties or their appropriateness for the question under study. For example, studies using measures assessing the structure of social networks (e.g, how many friends do you have?) are seldom distinguished from those addressing the functions that networks might serve (e.g., do you have someone you can talk to about personal problems?). In fact, in many cases, structural and functional items are thrown together into single support indices resulting in scores that have little conceptual meaning.","container-title":"Social support: theory, research and applications","event-place":"The Hage, Netherlands","ISBN":"978-94-010-8761-2","language":"eng","note":"OCLC: 878111365","publisher":"Springer","publisher-place":"The Hage, Netherlands","source":"Open WorldCat","title":"Measuring the Functional Components of Social Support","author":[{"family":"Cohen","given":"Sheldon"},{"family":"Mermelstein,","given":"Robin"},{"family":"Kamarck","given":"T"},{"family":"Hoberman","given":"Harry M"}],"issued":{"date-parts":[["1985"]]}}}],"schema":"https://github.com/citation-style-language/schema/raw/master/csl-citation.json"} </w:instrText>
      </w:r>
      <w:r w:rsidRPr="00C60D74">
        <w:fldChar w:fldCharType="separate"/>
      </w:r>
      <w:r w:rsidR="00F526F9" w:rsidRPr="00F526F9">
        <w:rPr>
          <w:rFonts w:ascii="Calibri" w:cs="Calibri"/>
          <w:kern w:val="0"/>
          <w:vertAlign w:val="superscript"/>
          <w:lang w:val="en-US"/>
        </w:rPr>
        <w:t>6</w:t>
      </w:r>
      <w:r w:rsidRPr="00C60D74">
        <w:fldChar w:fldCharType="end"/>
      </w:r>
      <w:r w:rsidRPr="00C60D74">
        <w:t xml:space="preserve">. The </w:t>
      </w:r>
      <w:r w:rsidRPr="00C60D74">
        <w:lastRenderedPageBreak/>
        <w:t xml:space="preserve">questionnaire is comprised of 12 items that go from 1 (False) to 4 (True). The ISEL-12 summary score consists of an item sum that ranges from 0 to </w:t>
      </w:r>
      <w:r>
        <w:t>48</w:t>
      </w:r>
      <w:r w:rsidRPr="00C60D74">
        <w:t>, where</w:t>
      </w:r>
      <w:r>
        <w:t xml:space="preserve"> items</w:t>
      </w:r>
      <w:r w:rsidRPr="00C60D74">
        <w:t xml:space="preserve"> 1,2,7,8,11 and 12 are reverse scored. </w:t>
      </w:r>
      <w:r w:rsidRPr="00FB2CC7">
        <w:rPr>
          <w:rFonts w:eastAsiaTheme="minorEastAsia"/>
          <w:color w:val="000000" w:themeColor="text1"/>
        </w:rPr>
        <w:t xml:space="preserve">In our sample, α = </w:t>
      </w:r>
      <w:r>
        <w:rPr>
          <w:rFonts w:eastAsiaTheme="minorEastAsia"/>
          <w:color w:val="000000" w:themeColor="text1"/>
        </w:rPr>
        <w:t>0.84.</w:t>
      </w:r>
    </w:p>
    <w:p w14:paraId="69D6A999" w14:textId="7A14F379" w:rsidR="006C42A0" w:rsidRPr="00C60D74" w:rsidRDefault="006C42A0" w:rsidP="00E62039">
      <w:pPr>
        <w:pStyle w:val="ListParagraph"/>
        <w:numPr>
          <w:ilvl w:val="0"/>
          <w:numId w:val="1"/>
        </w:numPr>
        <w:spacing w:before="240" w:line="360" w:lineRule="auto"/>
        <w:jc w:val="both"/>
      </w:pPr>
      <w:r w:rsidRPr="00C60D74">
        <w:t>Recent Life Events (RLE): negative event checklist based on Turner et al.’s inventory in 1995</w:t>
      </w:r>
      <w:r w:rsidRPr="00C60D74">
        <w:fldChar w:fldCharType="begin"/>
      </w:r>
      <w:r w:rsidR="00F526F9">
        <w:instrText xml:space="preserve"> ADDIN ZOTERO_ITEM CSL_CITATION {"citationID":"gmlahIC3","properties":{"formattedCitation":"\\super 7\\nosupersub{}","plainCitation":"7","noteIndex":0},"citationItems":[{"id":1406,"uris":["http://zotero.org/users/10618903/items/JQK6KHHN"],"itemData":{"id":1406,"type":"article-journal","container-title":"American Sociological Review","DOI":"10.2307/2096348","ISSN":"00031224","issue":"1","journalAbbreviation":"American Sociological Review","language":"en","page":"104","source":"DOI.org (Crossref)","title":"The Epidemiology of Social Stress","volume":"60","author":[{"family":"Turner","given":"R. Jay"},{"family":"Wheaton","given":"Blair"},{"family":"Lloyd","given":"Donald A."}],"issued":{"date-parts":[["1995",2]]}}}],"schema":"https://github.com/citation-style-language/schema/raw/master/csl-citation.json"} </w:instrText>
      </w:r>
      <w:r w:rsidRPr="00C60D74">
        <w:fldChar w:fldCharType="separate"/>
      </w:r>
      <w:r w:rsidR="00F526F9" w:rsidRPr="00F526F9">
        <w:rPr>
          <w:rFonts w:ascii="Calibri" w:cs="Calibri"/>
          <w:kern w:val="0"/>
          <w:vertAlign w:val="superscript"/>
          <w:lang w:val="en-US"/>
        </w:rPr>
        <w:t>7</w:t>
      </w:r>
      <w:r w:rsidRPr="00C60D74">
        <w:fldChar w:fldCharType="end"/>
      </w:r>
      <w:r w:rsidRPr="00C60D74">
        <w:t xml:space="preserve"> that measures the number of stressful life events that happened to the respondent or a close person to them in the last 12 months. Questions include items such as “Was there a serious accident or injury”, “Did a child die”, etc. The checklist consists of 32 events</w:t>
      </w:r>
      <w:r>
        <w:t xml:space="preserve"> and their start date</w:t>
      </w:r>
      <w:r w:rsidRPr="00C60D74">
        <w:t xml:space="preserve">; the first 23 items ask whether the event has happened to the respondent or to a close person (in separate questions), and the last 9 items ask only about events in the respondent’s life. The answers are binary (0 = no, 1 = yes). For the final score, we summed the number of events that happened to the respondent or to a close person </w:t>
      </w:r>
      <w:r>
        <w:t xml:space="preserve">irrespectively on the start date </w:t>
      </w:r>
      <w:r w:rsidRPr="00C60D74">
        <w:t xml:space="preserve">(0 = did not happen, 0.5 = happened to a close person and not to the respondent, 1 = happened to the respondent). The RLE summary score ranges from 0 to 32. </w:t>
      </w:r>
      <w:r w:rsidRPr="00FB2CC7">
        <w:rPr>
          <w:rFonts w:eastAsiaTheme="minorEastAsia"/>
          <w:color w:val="000000" w:themeColor="text1"/>
        </w:rPr>
        <w:t xml:space="preserve">In our sample, α = </w:t>
      </w:r>
      <w:r>
        <w:rPr>
          <w:rFonts w:eastAsiaTheme="minorEastAsia"/>
          <w:color w:val="000000" w:themeColor="text1"/>
        </w:rPr>
        <w:t>0.66.</w:t>
      </w:r>
    </w:p>
    <w:p w14:paraId="77A47B77" w14:textId="68CB2C66" w:rsidR="006C42A0" w:rsidRPr="00C60D74" w:rsidRDefault="006C42A0" w:rsidP="00E62039">
      <w:pPr>
        <w:spacing w:before="240" w:line="360" w:lineRule="auto"/>
        <w:jc w:val="both"/>
      </w:pPr>
      <w:r w:rsidRPr="7E42F70A">
        <w:t xml:space="preserve">As the CES-D and PSS-10 questionnaires were administered at 18 and 36 weeks of pregnancy, we averaged the summary scores of both periods. </w:t>
      </w:r>
    </w:p>
    <w:p w14:paraId="7C217658" w14:textId="77777777" w:rsidR="006C42A0" w:rsidRPr="006C42A0" w:rsidRDefault="006C42A0" w:rsidP="00E62039">
      <w:pPr>
        <w:spacing w:line="360" w:lineRule="auto"/>
        <w:rPr>
          <w:u w:val="single"/>
        </w:rPr>
      </w:pPr>
      <w:r w:rsidRPr="006C42A0">
        <w:rPr>
          <w:u w:val="single"/>
        </w:rPr>
        <w:t>Socioeconomic status</w:t>
      </w:r>
    </w:p>
    <w:p w14:paraId="09099788" w14:textId="0E8FD09A" w:rsidR="006C42A0" w:rsidRPr="00C60D74" w:rsidRDefault="006C42A0" w:rsidP="00E62039">
      <w:pPr>
        <w:spacing w:line="360" w:lineRule="auto"/>
        <w:jc w:val="both"/>
      </w:pPr>
      <w:r w:rsidRPr="00C60D74">
        <w:t>Socioeconomic status metrics aim to capture an individual’s position within a power hierarchy using relatively objective indicators of power, prestige and control over resources</w:t>
      </w:r>
      <w:r w:rsidRPr="00C60D74">
        <w:fldChar w:fldCharType="begin"/>
      </w:r>
      <w:r w:rsidR="00F526F9">
        <w:instrText xml:space="preserve"> ADDIN ZOTERO_ITEM CSL_CITATION {"citationID":"4XmHdkX1","properties":{"formattedCitation":"\\super 8\\nosupersub{}","plainCitation":"8","noteIndex":0},"citationItems":[{"id":1433,"uris":["http://zotero.org/users/10618903/items/MPKGDY4D"],"itemData":{"id":1433,"type":"article-journal","container-title":"Analyses of Social Issues and Public Policy","DOI":"10.1111/asap.12001","ISSN":"15297489","issue":"1","journalAbbreviation":"Analyses of Social Issues and Public Policy","language":"en","page":"77-113","source":"DOI.org (Crossref)","title":"Best Practices in Conceptualizing and Measuring Social Class in Psychological Research: Social Class Measurement","title-short":"Best Practices in Conceptualizing and Measuring Social Class in Psychological Research","volume":"13","author":[{"family":"Diemer","given":"Matthew A."},{"family":"Mistry","given":"Rashmita S."},{"family":"Wadsworth","given":"Martha E."},{"family":"López","given":"Irene"},{"family":"Reimers","given":"Faye"}],"issued":{"date-parts":[["2013",12]]}}}],"schema":"https://github.com/citation-style-language/schema/raw/master/csl-citation.json"} </w:instrText>
      </w:r>
      <w:r w:rsidRPr="00C60D74">
        <w:fldChar w:fldCharType="separate"/>
      </w:r>
      <w:r w:rsidR="00F526F9" w:rsidRPr="00F526F9">
        <w:rPr>
          <w:rFonts w:ascii="Calibri" w:cs="Calibri"/>
          <w:kern w:val="0"/>
          <w:vertAlign w:val="superscript"/>
          <w:lang w:val="en-US"/>
        </w:rPr>
        <w:t>8</w:t>
      </w:r>
      <w:r w:rsidRPr="00C60D74">
        <w:fldChar w:fldCharType="end"/>
      </w:r>
      <w:r w:rsidRPr="00C60D74">
        <w:t>. For this study, we used the following SES variables previously processed by the CHILD study team:</w:t>
      </w:r>
    </w:p>
    <w:p w14:paraId="5006ED69" w14:textId="77777777" w:rsidR="006C42A0" w:rsidRPr="00C60D74" w:rsidRDefault="006C42A0" w:rsidP="00E62039">
      <w:pPr>
        <w:pStyle w:val="ListParagraph"/>
        <w:numPr>
          <w:ilvl w:val="0"/>
          <w:numId w:val="1"/>
        </w:numPr>
        <w:spacing w:after="0" w:line="360" w:lineRule="auto"/>
        <w:jc w:val="both"/>
      </w:pPr>
      <w:r w:rsidRPr="00C60D74">
        <w:t>Household income at the 18</w:t>
      </w:r>
      <w:r w:rsidRPr="00C60D74">
        <w:rPr>
          <w:vertAlign w:val="superscript"/>
        </w:rPr>
        <w:t>th</w:t>
      </w:r>
      <w:r w:rsidRPr="00C60D74">
        <w:t xml:space="preserve"> week of pregnancy. They were encoded in the following ranges: 1 ($0-$49,999), 2 ($50,000 - $99,999), 3 ($100,000 – $149,999), 4 ($150,000</w:t>
      </w:r>
      <w:r w:rsidRPr="7EDD5BB1">
        <w:t>+).</w:t>
      </w:r>
      <w:r w:rsidRPr="00C60D74">
        <w:t xml:space="preserve"> Providing ranges helps recall accuracy, since it </w:t>
      </w:r>
      <w:r w:rsidRPr="7EDD5BB1">
        <w:t>mitigates participants’</w:t>
      </w:r>
      <w:r w:rsidRPr="00C60D74">
        <w:t xml:space="preserve"> reluctance to disclose “personal information”. </w:t>
      </w:r>
    </w:p>
    <w:p w14:paraId="34CEA70B" w14:textId="77777777" w:rsidR="006C42A0" w:rsidRPr="00C60D74" w:rsidRDefault="006C42A0" w:rsidP="00E62039">
      <w:pPr>
        <w:pStyle w:val="ListParagraph"/>
        <w:numPr>
          <w:ilvl w:val="0"/>
          <w:numId w:val="1"/>
        </w:numPr>
        <w:spacing w:after="0" w:line="360" w:lineRule="auto"/>
        <w:jc w:val="both"/>
      </w:pPr>
      <w:r w:rsidRPr="00C60D74">
        <w:t xml:space="preserve">Maternal education encoded as: 1 (secondary graduation or less), 2 (some post-secondary), 3 (post-secondary graduation), 4 (higher than post-secondary). </w:t>
      </w:r>
    </w:p>
    <w:p w14:paraId="71000ACB" w14:textId="2925FB59" w:rsidR="006C42A0" w:rsidRPr="00C60D74" w:rsidRDefault="006C42A0" w:rsidP="00E62039">
      <w:pPr>
        <w:pStyle w:val="ListParagraph"/>
        <w:numPr>
          <w:ilvl w:val="0"/>
          <w:numId w:val="1"/>
        </w:numPr>
        <w:spacing w:after="0" w:line="360" w:lineRule="auto"/>
        <w:jc w:val="both"/>
      </w:pPr>
      <w:r w:rsidRPr="00C60D74">
        <w:t>Paternal education encoded as mentioned above.</w:t>
      </w:r>
    </w:p>
    <w:p w14:paraId="24624131" w14:textId="4BBAED5E" w:rsidR="006C42A0" w:rsidRPr="00C60D74" w:rsidRDefault="006C42A0" w:rsidP="00E62039">
      <w:pPr>
        <w:spacing w:line="360" w:lineRule="auto"/>
        <w:jc w:val="both"/>
      </w:pPr>
      <w:r w:rsidRPr="00C60D74">
        <w:lastRenderedPageBreak/>
        <w:t xml:space="preserve">Maternal and paternal education were maintained as independent variables, since previous studies have found that they can have different effects in children’s outcomes </w:t>
      </w:r>
      <w:r w:rsidRPr="00C60D74">
        <w:fldChar w:fldCharType="begin"/>
      </w:r>
      <w:r w:rsidR="00F526F9">
        <w:instrText xml:space="preserve"> ADDIN ZOTERO_ITEM CSL_CITATION {"citationID":"hzbLyENI","properties":{"formattedCitation":"\\super 9\\uc0\\u8211{}11\\nosupersub{}","plainCitation":"9–11","noteIndex":0},"citationItems":[{"id":1479,"uris":["http://zotero.org/users/10618903/items/H4UPN6MX"],"itemData":{"id":1479,"type":"article-journal","container-title":"Paediatric and Perinatal Epidemiology","DOI":"10.1111/j.1365-3016.1993.tb00417.x","ISSN":"0269-5022, 1365-3016","issue":"4","journalAbbreviation":"Paediatr Perinat Epidemiol","language":"en","page":"376-386","source":"DOI.org (Crossref)","title":"Different effects of maternal and paternal education on early mortality in Norway","volume":"7","author":[{"family":"Arntzen","given":"Annett"},{"family":"Magnus","given":"Per"},{"family":"Bakketeig","given":"Leiv S."}],"issued":{"date-parts":[["1993",10]]}}},{"id":1480,"uris":["http://zotero.org/users/10618903/items/LQVF6XDN"],"itemData":{"id":1480,"type":"article-journal","abstract":"Background\n              Maternal and paternal education are associated with improved early child outcomes. However, less is known about how these relative associations compare for preschool children’s growth versus development outcomes; and across country contexts.\n            \n            \n              Methods\n              We analysed data from 89</w:instrText>
      </w:r>
      <w:r w:rsidR="00F526F9">
        <w:rPr>
          <w:rFonts w:ascii="Arial" w:hAnsi="Arial" w:cs="Arial"/>
        </w:rPr>
        <w:instrText> </w:instrText>
      </w:r>
      <w:r w:rsidR="00F526F9">
        <w:instrText xml:space="preserve">663 children aged 36 to 59 months in 39 low-income and middle-income countries (LMICs). We used linear regression models with country fixed effects to estimate the joint associations between maternal and paternal education and children’s growth and development outcomes. Additionally, we examined the variability in these relationships by each country and within subgroups of countries.\n            \n            \n              Results\n              In the pooled sample, maternal and paternal education were independently associated with 0.37 (95% CI 0.33 to 0.41) and 0.20 (95% CI 0.16 to 0.24) higher height-for-age z-scores, and 0.31 (95% CI 0.29 to 0.34) and 0.16 (95% CI 0.14 to 0.18) higher Early Childhood Development Index z-scores, respectively (comparing secondary or higher to no education). Associations were stronger for maternal education than paternal education but comparable between child outcomes. In country-specific regressions, we found the most heterogeneity in the associations between maternal education and children’s growth; and between paternal education and children’s development. Subgroup analyses suggested that these associations may be systematically patterned by country-level adult illiteracy, infant mortality and food insecurity.\n            \n            \n              Conclusion\n              Our findings highlight variability in the statistical significance and magnitude of the associations between caregivers’ education and children’s outcomes. Further research is needed to understand the sources of variation that may promote or constrain the benefits of caregivers’ education for children’s early health and development in LMICs.","container-title":"Journal of Epidemiology and Community Health","DOI":"10.1136/jech-2017-210102","ISSN":"0143-005X, 1470-2738","issue":"5","journalAbbreviation":"J Epidemiol Community Health","language":"en","page":"434-441","source":"DOI.org (Crossref)","title":"How consistent are associations between maternal and paternal education and child growth and development outcomes across 39 low-income and middle-income countries?","volume":"72","author":[{"family":"Jeong","given":"Joshua"},{"family":"Kim","given":"Rockli"},{"family":"Subramanian","given":"S V"}],"issued":{"date-parts":[["2018",5]]}}},{"id":1481,"uris":["http://zotero.org/users/10618903/items/QJJLBI8Z"],"itemData":{"id":1481,"type":"article-journal","abstract":"Abstract\n            \n              Background\n              Despite increased funding of measles vaccination programs by national governments and international aid agencies, structural factors encumber attainment of childhood measles immunisation to levels which may guarantee herd immunity. One of such factors is parental education status. Research on the links between parental education and vaccination has typically focused on the influence of maternal education status. This study aims to demonstrate the independent influence of paternal education status on measles immunisation.\n            \n            \n              Methods\n              Comparable nationally representative survey data were obtained from six countries with the highest numbers of children missing the measles vaccine in 2008. Logistic regression analysis was applied to examine the influence of paternal education on uptake of the first dose of measles vaccination, independent of maternal education, whilst controlling for confounding factors such as respondent’s age, urban/rural residence, province/state of residence, religion, wealth and occupation.\n            \n            \n              Results\n              The results of the analysis show that even if a mother is illiterate, having a father with an education of Secondary (high school) schooling and above is statistically significant and positively correlated with the likelihood of a child being vaccinated for measles, in the six countries analysed. Paternal education of secondary or higher level was significantly and independently correlated with measles immunisation uptake after controlling for all potential confounders.\n            \n            \n              Conclusions\n              The influence of paternal education status on measles immunisation uptake was investigated and found to be statistically significant in six nations with the biggest gaps in measles immunisation coverage in 2008. This study underscores the imperative of utilising both maternal and paternal education as screening variables to identify children at risk of missing measles vaccination prospectively.","container-title":"BMC Public Health","DOI":"10.1186/1471-2458-12-336","ISSN":"1471-2458","issue":"1","journalAbbreviation":"BMC Public Health","language":"en","page":"336","source":"DOI.org (Crossref)","title":"Paternal education status significantly influences infants’ measles vaccination uptake, independent of maternal education status","volume":"12","author":[{"family":"Rammohan","given":"Anu"},{"family":"Awofeso","given":"Niyi"},{"family":"Fernandez","given":"Renae C"}],"issued":{"date-parts":[["2012",12]]}}}],"schema":"https://github.com/citation-style-language/schema/raw/master/csl-citation.json"} </w:instrText>
      </w:r>
      <w:r w:rsidRPr="00C60D74">
        <w:fldChar w:fldCharType="separate"/>
      </w:r>
      <w:r w:rsidR="00F526F9" w:rsidRPr="00F526F9">
        <w:rPr>
          <w:rFonts w:ascii="Times New Roman" w:cs="Times New Roman"/>
          <w:kern w:val="0"/>
          <w:vertAlign w:val="superscript"/>
          <w:lang w:val="en-US"/>
        </w:rPr>
        <w:t>9</w:t>
      </w:r>
      <w:r w:rsidR="00F526F9" w:rsidRPr="00F526F9">
        <w:rPr>
          <w:rFonts w:ascii="Times New Roman" w:cs="Times New Roman"/>
          <w:kern w:val="0"/>
          <w:vertAlign w:val="superscript"/>
          <w:lang w:val="en-US"/>
        </w:rPr>
        <w:t>–</w:t>
      </w:r>
      <w:r w:rsidR="00F526F9" w:rsidRPr="00F526F9">
        <w:rPr>
          <w:rFonts w:ascii="Times New Roman" w:cs="Times New Roman"/>
          <w:kern w:val="0"/>
          <w:vertAlign w:val="superscript"/>
          <w:lang w:val="en-US"/>
        </w:rPr>
        <w:t>11</w:t>
      </w:r>
      <w:r w:rsidRPr="00C60D74">
        <w:fldChar w:fldCharType="end"/>
      </w:r>
      <w:r w:rsidRPr="00C60D74">
        <w:t xml:space="preserve">. In addition to the mentioned variables, we created a composed SES variable by taking the first component of a Principal Component Analysis (PCA) using singular value decomposition of the three variables mentioned above. </w:t>
      </w:r>
    </w:p>
    <w:p w14:paraId="686BBA1C" w14:textId="77777777" w:rsidR="006C42A0" w:rsidRPr="006C42A0" w:rsidRDefault="006C42A0" w:rsidP="00E62039">
      <w:pPr>
        <w:spacing w:line="360" w:lineRule="auto"/>
        <w:rPr>
          <w:u w:val="single"/>
        </w:rPr>
      </w:pPr>
      <w:r w:rsidRPr="006C42A0">
        <w:rPr>
          <w:u w:val="single"/>
        </w:rPr>
        <w:t>Built environment dimension</w:t>
      </w:r>
    </w:p>
    <w:p w14:paraId="467A01E5" w14:textId="413E8F1A" w:rsidR="006C42A0" w:rsidRPr="00C60D74" w:rsidRDefault="006C42A0" w:rsidP="00E62039">
      <w:pPr>
        <w:spacing w:line="360" w:lineRule="auto"/>
        <w:jc w:val="both"/>
      </w:pPr>
      <w:r w:rsidRPr="7E42F70A">
        <w:t>Data linked to the Canadian Urban Environmental Health Research Consortium (CANUE) via subject postal code for the Prenatal 18 week’s visit was retrieved for the following fields: Normalized Difference Vegetation Index (NDVI, which quantifies vegetation greenness), concentration of SO</w:t>
      </w:r>
      <w:r w:rsidRPr="7E42F70A">
        <w:rPr>
          <w:vertAlign w:val="subscript"/>
        </w:rPr>
        <w:t>2</w:t>
      </w:r>
      <w:r w:rsidRPr="7E42F70A">
        <w:t>, NO</w:t>
      </w:r>
      <w:r w:rsidRPr="7E42F70A">
        <w:rPr>
          <w:vertAlign w:val="subscript"/>
        </w:rPr>
        <w:t>2</w:t>
      </w:r>
      <w:r w:rsidRPr="7E42F70A">
        <w:t>, PM</w:t>
      </w:r>
      <w:r w:rsidRPr="7E42F70A">
        <w:rPr>
          <w:vertAlign w:val="subscript"/>
        </w:rPr>
        <w:t>2.5</w:t>
      </w:r>
      <w:r w:rsidRPr="7E42F70A">
        <w:t>, O</w:t>
      </w:r>
      <w:r w:rsidRPr="7E42F70A">
        <w:rPr>
          <w:vertAlign w:val="subscript"/>
        </w:rPr>
        <w:t>3</w:t>
      </w:r>
      <w:r w:rsidRPr="7E42F70A">
        <w:t xml:space="preserve">,  temperature, rain and snow. </w:t>
      </w:r>
    </w:p>
    <w:p w14:paraId="51A789AE" w14:textId="77777777" w:rsidR="006C42A0" w:rsidRPr="006C42A0" w:rsidRDefault="006C42A0" w:rsidP="00E62039">
      <w:pPr>
        <w:spacing w:line="360" w:lineRule="auto"/>
        <w:rPr>
          <w:u w:val="single"/>
        </w:rPr>
      </w:pPr>
      <w:r w:rsidRPr="006C42A0">
        <w:rPr>
          <w:u w:val="single"/>
        </w:rPr>
        <w:t>Maternal nutrition dimension</w:t>
      </w:r>
    </w:p>
    <w:p w14:paraId="41D15CC0" w14:textId="45EA7621" w:rsidR="006C42A0" w:rsidRPr="00C60D74" w:rsidRDefault="006C42A0" w:rsidP="00E62039">
      <w:pPr>
        <w:spacing w:line="360" w:lineRule="auto"/>
        <w:jc w:val="both"/>
      </w:pPr>
      <w:r w:rsidRPr="00C60D74">
        <w:t>Dietary intake data were collected using a Food Frequency Questionnaire (FFQ) developed by the Nutrition Assessment Shared Resource (NASR) of Fred Hutchinson Cancer Center, Seattle, Washington</w:t>
      </w:r>
      <w:r>
        <w:fldChar w:fldCharType="begin"/>
      </w:r>
      <w:r w:rsidR="00F526F9">
        <w:instrText xml:space="preserve"> ADDIN ZOTERO_ITEM CSL_CITATION {"citationID":"aurpkp66a5","properties":{"formattedCitation":"\\super 12\\nosupersub{}","plainCitation":"12","noteIndex":0},"citationItems":[{"id":5027,"uris":["http://zotero.org/users/10618903/items/WQK5WG6G"],"itemData":{"id":5027,"type":"document","title":"Food frequency questionnaires (FFQ)","URL":"https://www.fredhutch.org/content/dam/www/research/divisions/public-health-sciences/nutrition-assessment/ffq_gna_english_web.pdf","author":[{"literal":"Fred Hutchinson Cancer Research Center"}],"accessed":{"date-parts":[["2022",5,14]]},"issued":{"date-parts":[["2014"]]}}}],"schema":"https://github.com/citation-style-language/schema/raw/master/csl-citation.json"} </w:instrText>
      </w:r>
      <w:r>
        <w:fldChar w:fldCharType="separate"/>
      </w:r>
      <w:r w:rsidR="00F526F9" w:rsidRPr="00F526F9">
        <w:rPr>
          <w:rFonts w:ascii="Calibri" w:cs="Calibri"/>
          <w:kern w:val="0"/>
          <w:vertAlign w:val="superscript"/>
          <w:lang w:val="en-US"/>
        </w:rPr>
        <w:t>12</w:t>
      </w:r>
      <w:r>
        <w:fldChar w:fldCharType="end"/>
      </w:r>
      <w:r w:rsidRPr="00C60D74">
        <w:t xml:space="preserve">. Nutrient calculations were performed </w:t>
      </w:r>
      <w:r>
        <w:t xml:space="preserve">by the CHILD study team </w:t>
      </w:r>
      <w:r w:rsidRPr="00C60D74">
        <w:t>using the Nutrient Data System for Research (NDSR) software version 2011, developed by the Nutrition Coordinating Center, University of Minnesota, Minneapolis, MN</w:t>
      </w:r>
      <w:r>
        <w:fldChar w:fldCharType="begin"/>
      </w:r>
      <w:r w:rsidR="00F526F9">
        <w:instrText xml:space="preserve"> ADDIN ZOTERO_ITEM CSL_CITATION {"citationID":"a4vsd6e34k","properties":{"formattedCitation":"\\super 13\\nosupersub{}","plainCitation":"13","noteIndex":0},"citationItems":[{"id":5026,"uris":["http://zotero.org/users/10618903/items/APMLB2IB"],"itemData":{"id":5026,"type":"article-journal","container-title":"Journal of Food Composition and Analysis","DOI":"10.1006/jfca.2001.0992","ISSN":"08891575","issue":"3","journalAbbreviation":"Journal of Food Composition and Analysis","language":"en","license":"https://www.elsevier.com/tdm/userlicense/1.0/","page":"315-322","source":"DOI.org (Crossref)","title":"Maintaining a Nutrient Database in a Changing Marketplace: Keeping Pace with Changing Food Products—A Research Perspective","title-short":"Maintaining a Nutrient Database in a Changing Marketplace","volume":"14","author":[{"family":"Schakel","given":"Sally F."}],"issued":{"date-parts":[["2001",6]]}}}],"schema":"https://github.com/citation-style-language/schema/raw/master/csl-citation.json"} </w:instrText>
      </w:r>
      <w:r>
        <w:fldChar w:fldCharType="separate"/>
      </w:r>
      <w:r w:rsidR="00F526F9" w:rsidRPr="00F526F9">
        <w:rPr>
          <w:rFonts w:ascii="Calibri" w:cs="Calibri"/>
          <w:kern w:val="0"/>
          <w:vertAlign w:val="superscript"/>
          <w:lang w:val="en-US"/>
        </w:rPr>
        <w:t>13</w:t>
      </w:r>
      <w:r>
        <w:fldChar w:fldCharType="end"/>
      </w:r>
      <w:r w:rsidRPr="00C60D74">
        <w:t>. The processed Daily Intake Dataset fields contain estimated daily intake of more than 130 different nutrients. For this work, only alcohol, caffeine and dietary constituents that mediate 1C metabolism were included, such as  folate (B9), other B vitamins (B2, B6, and B12), methionine, choline (betaine) and zinc. Values derived from the FFQ from participants who reported an implausible energy intake in the questionnaire (&lt;500 or &gt;6500 kcal/d) were set as missing. The FFQ was also used to derive the Healthy Eating Index-2010 scores for each component (total fruit, whole fruit, total vegetables, greens and beans, whole grains, dairy, total protein foods, seafood and plant proteins, fatty acids, refined grains, sodium and empty calories), as well as the total HEI score which is a sum of them</w:t>
      </w:r>
      <w:r w:rsidRPr="00C60D74">
        <w:fldChar w:fldCharType="begin"/>
      </w:r>
      <w:r w:rsidR="00F526F9">
        <w:instrText xml:space="preserve"> ADDIN ZOTERO_ITEM CSL_CITATION {"citationID":"4oZgRctb","properties":{"formattedCitation":"\\super 14\\nosupersub{}","plainCitation":"14","noteIndex":0},"citationItems":[{"id":1484,"uris":["http://zotero.org/users/10618903/items/J7DZ7IKK"],"itemData":{"id":1484,"type":"article-journal","container-title":"Journal of the Academy of Nutrition and Dietetics","DOI":"10.1016/j.jand.2012.12.016","ISSN":"22122672","issue":"4","journalAbbreviation":"Journal of the Academy of Nutrition and Dietetics","language":"en","page":"569-580","source":"DOI.org (Crossref)","title":"Update of the Healthy Eating Index: HEI-2010","title-short":"Update of the Healthy Eating Index","volume":"113","author":[{"family":"Guenther","given":"Patricia M."},{"family":"Casavale","given":"Kellie O."},{"family":"Reedy","given":"Jill"},{"family":"Kirkpatrick","given":"Sharon I."},{"family":"Hiza","given":"Hazel A.B."},{"family":"Kuczynski","given":"Kevin J."},{"family":"Kahle","given":"Lisa L."},{"family":"Krebs-Smith","given":"Susan M."}],"issued":{"date-parts":[["2013",4]]}}}],"schema":"https://github.com/citation-style-language/schema/raw/master/csl-citation.json"} </w:instrText>
      </w:r>
      <w:r w:rsidRPr="00C60D74">
        <w:fldChar w:fldCharType="separate"/>
      </w:r>
      <w:r w:rsidR="00F526F9" w:rsidRPr="00F526F9">
        <w:rPr>
          <w:rFonts w:ascii="Calibri" w:cs="Calibri"/>
          <w:kern w:val="0"/>
          <w:vertAlign w:val="superscript"/>
          <w:lang w:val="en-US"/>
        </w:rPr>
        <w:t>14</w:t>
      </w:r>
      <w:r w:rsidRPr="00C60D74">
        <w:fldChar w:fldCharType="end"/>
      </w:r>
      <w:r w:rsidRPr="00C60D74">
        <w:t>. Energy adjusted maternal dietary pattern was derived from the FFQ similarly to how it has been previously described in Souza et al. (2016)</w:t>
      </w:r>
      <w:r w:rsidRPr="00C60D74">
        <w:fldChar w:fldCharType="begin"/>
      </w:r>
      <w:r w:rsidR="00F526F9">
        <w:instrText xml:space="preserve"> ADDIN ZOTERO_ITEM CSL_CITATION {"citationID":"qyM587HY","properties":{"formattedCitation":"\\super 15\\nosupersub{}","plainCitation":"15","noteIndex":0},"citationItems":[{"id":2,"uris":["http://zotero.org/users/10618903/items/LK72XRTG"],"itemData":{"id":2,"type":"article-journal","abstract":"Background: Canada is an ethnically diverse nation, which introduces challenges for health care providers tasked with providing evidence-based dietary advice.Objectives: We aimed to harmonize food-frequency questionnaires (FFQs) across 4 birth cohorts of ethnically diverse pregnant women to derive robust dietary patterns to investigate maternal and newborn outcomes.Methods: The NutriGen Alliance comprises 4 prospective birth cohorts and includes 4880 Canadian mother-infant pairs of predominantly white European [CHILD (Canadian Healthy Infant Longitudinal Development) and FAMILY (Family Atherosclerosis Monitoring In earLY life)], South Asian [START (SouTh Asian birth cohoRT)-Canada], or Aboriginal [ABC (Aboriginal Birth Cohort)] origins. CHILD used a multiethnic FFQ based on a previously validated instrument designed by the Fred Hutchinson Cancer Research Center, whereas FAMILY, START, and ABC used questionnaires specifically designed for use in white European, South Asian, and Aboriginal people, respectively. The serving sizes and consumption frequencies of individual food items within the 4 FFQs were harmonized and aggregated into 36 common food groups. Principal components analysis was used to identify dietary patterns that were internally validated against self-reported vegetarian status and externally validated against a modified Alternative Healthy Eating Index (mAHEI).Results: Three maternal dietary patterns were identified—“plant-based,” “Western,” and “health-conscious”—which collectively explained 29% of the total variability in eating habits observed in the NutriGen Alliance. These patterns were strongly associated with self-reported vegetarian status (OR: 3.85; 95% CI: 3.47, 4.29; r2 = 0.30, P &amp;lt; 0.001; for a plant-based diet), and average adherence to the plant-based diet was higher in participants in the fourth quartile of the mAHEI than in the first quartile (mean difference: 46.1%; r2 = 0.81, P &amp;lt; 0.001).Conclusion: Dietary data collected by using FFQs from ethnically diverse pregnant women can be harmonized to identify common dietary patterns to investigate associations between maternal dietary intake and health outcomes.","container-title":"The Journal of Nutrition","DOI":"10.3945/jn.116.236729","ISSN":"0022-3166","issue":"11","journalAbbreviation":"The Journal of Nutrition","page":"2343-2350","source":"Silverchair","title":"Harmonization of Food-Frequency Questionnaires and Dietary Pattern Analysis in 4 Ethnically Diverse Birth Cohorts","volume":"146","author":[{"literal":"for the NutriGen Alliance Investigators"},{"family":"Souza","given":"Russell J","non-dropping-particle":"de"},{"family":"Zulyniak","given":"Michael A"},{"family":"Desai","given":"Dipika"},{"family":"Shaikh","given":"Mateen R"},{"family":"Campbell","given":"Natalie C"},{"family":"Lefebvre","given":"Diana L"},{"family":"Gupta","given":"Milan"},{"family":"Wilson","given":"Julie"},{"family":"Wahi","given":"Gita"},{"family":"Atkinson","given":"Stephanie A"},{"family":"Teo","given":"Koon K"},{"family":"Subbarao","given":"Padmaja"},{"family":"Becker","given":"Allan B"},{"family":"Mandhane","given":"Piushkumar J"},{"family":"Turvey","given":"Stuart E"},{"family":"Sears","given":"Malcolm R"},{"family":"Anand","given":"Sonia S"}],"issued":{"date-parts":[["2016",11,1]]}}}],"schema":"https://github.com/citation-style-language/schema/raw/master/csl-citation.json"} </w:instrText>
      </w:r>
      <w:r w:rsidRPr="00C60D74">
        <w:fldChar w:fldCharType="separate"/>
      </w:r>
      <w:r w:rsidR="00F526F9" w:rsidRPr="00F526F9">
        <w:rPr>
          <w:rFonts w:ascii="Calibri" w:cs="Calibri"/>
          <w:kern w:val="0"/>
          <w:vertAlign w:val="superscript"/>
          <w:lang w:val="en-US"/>
        </w:rPr>
        <w:t>15</w:t>
      </w:r>
      <w:r w:rsidRPr="00C60D74">
        <w:fldChar w:fldCharType="end"/>
      </w:r>
      <w:r w:rsidRPr="00C60D74">
        <w:t xml:space="preserve"> using only CHILD data with energy intake values between 500 and </w:t>
      </w:r>
      <w:r w:rsidRPr="00C60D74">
        <w:lastRenderedPageBreak/>
        <w:t>4500 kcal/d</w:t>
      </w:r>
      <w:r>
        <w:fldChar w:fldCharType="begin"/>
      </w:r>
      <w:r w:rsidR="00F526F9">
        <w:instrText xml:space="preserve"> ADDIN ZOTERO_ITEM CSL_CITATION {"citationID":"a191i48hdp7","properties":{"formattedCitation":"\\super 16\\nosupersub{}","plainCitation":"16","noteIndex":0},"citationItems":[{"id":2878,"uris":["http://zotero.org/users/10618903/items/G8QKS478"],"itemData":{"id":2878,"type":"thesis","abstract":"This thesis consists of three manuscripts, which are presented in chapters 2, 3 and 4. The first manuscript (chapter 2) is a protocol for systematic review which outlines the steps used to systematically analyze the literature with regards to the primary objective of reviewing available evidence. The second manuscript (chapter 3) is the presentation of systematic review and meta-analysis in the form of a manuscript to be submitted for peer-review by fall 2020. The third manuscript (chapter 4) summarizes an analysis of CHILD study data that assesses the association of dietary patterns with infant wheeze and asthma through age 3. In chapter 5, the thesis concludes by summarizing study limitations, epidemiological implications, clinical relevance of these findings and future directions. Appendices are also included to highlight research methodology and describe comprehensively all data analyses.","event-place":"Ontario, Canada","genre":"M.Sc. Thesis","language":"English","note":"M.Sc. Thesis","number-of-pages":"97","publisher":"McMaster University","publisher-place":"Ontario, Canada","source":"M.Sc. Thesis","title":"Maternal Diet and Asthma in Children","URL":"http://hdl.handle.net/11375/27375","author":[{"family":"Gulacha","given":"Pinaz"},{"family":"Souza","given":"Russell J","non-dropping-particle":"de"}],"issued":{"date-parts":[["2021"]]}}}],"schema":"https://github.com/citation-style-language/schema/raw/master/csl-citation.json"} </w:instrText>
      </w:r>
      <w:r>
        <w:fldChar w:fldCharType="separate"/>
      </w:r>
      <w:r w:rsidR="00F526F9" w:rsidRPr="00F526F9">
        <w:rPr>
          <w:rFonts w:ascii="Calibri" w:cs="Calibri"/>
          <w:kern w:val="0"/>
          <w:vertAlign w:val="superscript"/>
          <w:lang w:val="en-US"/>
        </w:rPr>
        <w:t>16</w:t>
      </w:r>
      <w:r>
        <w:fldChar w:fldCharType="end"/>
      </w:r>
      <w:r w:rsidRPr="00C60D74">
        <w:t>. Additional zinc supplementary intake during pregnancy was collected using a separate vitamins and supplement questionnaire at the 18</w:t>
      </w:r>
      <w:r w:rsidRPr="00C60D74">
        <w:rPr>
          <w:vertAlign w:val="superscript"/>
        </w:rPr>
        <w:t>th</w:t>
      </w:r>
      <w:r w:rsidRPr="00C60D74">
        <w:t xml:space="preserve"> week of pregnancy.</w:t>
      </w:r>
    </w:p>
    <w:p w14:paraId="17E00838" w14:textId="77777777" w:rsidR="006C42A0" w:rsidRPr="006C42A0" w:rsidRDefault="006C42A0" w:rsidP="00E62039">
      <w:pPr>
        <w:spacing w:line="360" w:lineRule="auto"/>
        <w:rPr>
          <w:u w:val="single"/>
        </w:rPr>
      </w:pPr>
      <w:r w:rsidRPr="006C42A0">
        <w:rPr>
          <w:u w:val="single"/>
        </w:rPr>
        <w:t>Maternal health dimension</w:t>
      </w:r>
    </w:p>
    <w:p w14:paraId="08A8175A" w14:textId="77777777" w:rsidR="006C42A0" w:rsidRPr="00897195" w:rsidRDefault="006C42A0" w:rsidP="00E62039">
      <w:pPr>
        <w:spacing w:line="360" w:lineRule="auto"/>
        <w:jc w:val="both"/>
      </w:pPr>
      <w:r w:rsidRPr="00C60D74">
        <w:t xml:space="preserve">Maternal health history was collected through questionnaires at week 18 of pregnancy in the following areas: maternal </w:t>
      </w:r>
      <w:r>
        <w:t xml:space="preserve">food and pet </w:t>
      </w:r>
      <w:r w:rsidRPr="00C60D74">
        <w:t>allergies in the past 12 months</w:t>
      </w:r>
      <w:r>
        <w:t xml:space="preserve">, </w:t>
      </w:r>
      <w:r w:rsidRPr="00C60D74">
        <w:t xml:space="preserve">health conditions during pregnancy (e.g., high blood pressure, urinary infection, diabetes, depression, etc.) and smoke exposure during pregnancy. </w:t>
      </w:r>
      <w:r>
        <w:t>From the allergy questionnaire section, we derived the following variables: allergies reported in &gt; 10 individuals in the open questions (“</w:t>
      </w:r>
      <w:r w:rsidRPr="00D11D36">
        <w:t>If other food</w:t>
      </w:r>
      <w:r>
        <w:t>/pet</w:t>
      </w:r>
      <w:r w:rsidRPr="00D11D36">
        <w:t xml:space="preserve"> allergy, specify:</w:t>
      </w:r>
      <w:r>
        <w:t xml:space="preserve">”; variables = horse, rabbit, dust and mold), food and non-food related allergies. </w:t>
      </w:r>
      <w:r w:rsidRPr="00C60D74">
        <w:t xml:space="preserve">Additionally, maternal conditions at birth were </w:t>
      </w:r>
      <w:r w:rsidRPr="7EDD5BB1">
        <w:t xml:space="preserve">queried </w:t>
      </w:r>
      <w:r w:rsidRPr="00C60D74">
        <w:t xml:space="preserve">such as bleeding, infections, preeclampsia, hypertension, etc., as well as the birth delivery method. Finally, general maternal </w:t>
      </w:r>
      <w:r w:rsidRPr="7EDD5BB1">
        <w:t xml:space="preserve">characteristics </w:t>
      </w:r>
      <w:r w:rsidRPr="00C60D74">
        <w:t xml:space="preserve">were </w:t>
      </w:r>
      <w:r w:rsidRPr="7EDD5BB1">
        <w:t xml:space="preserve">queried </w:t>
      </w:r>
      <w:r w:rsidRPr="00C60D74">
        <w:t xml:space="preserve">such as gravida, abortions and age. </w:t>
      </w:r>
    </w:p>
    <w:p w14:paraId="43BAC16B" w14:textId="3098248D" w:rsidR="00721158" w:rsidRDefault="00721158" w:rsidP="00E62039">
      <w:pPr>
        <w:spacing w:line="360" w:lineRule="auto"/>
        <w:rPr>
          <w:b/>
          <w:bCs/>
        </w:rPr>
      </w:pPr>
      <w:r>
        <w:rPr>
          <w:b/>
          <w:bCs/>
        </w:rPr>
        <w:t xml:space="preserve">Genome-exposome contribution to methylome variability analysis </w:t>
      </w:r>
    </w:p>
    <w:p w14:paraId="5F98718C" w14:textId="1E47CE1C" w:rsidR="00A071E8" w:rsidRPr="00721158" w:rsidRDefault="00067325" w:rsidP="00E62039">
      <w:pPr>
        <w:spacing w:line="360" w:lineRule="auto"/>
        <w:rPr>
          <w:u w:val="single"/>
        </w:rPr>
      </w:pPr>
      <w:r w:rsidRPr="00721158">
        <w:rPr>
          <w:u w:val="single"/>
        </w:rPr>
        <w:t xml:space="preserve">LASSO variable selection implementation  </w:t>
      </w:r>
    </w:p>
    <w:p w14:paraId="3F5CA1FA" w14:textId="4A068BE3" w:rsidR="00AC3EB5" w:rsidRDefault="009C7224" w:rsidP="00E62039">
      <w:pPr>
        <w:spacing w:line="360" w:lineRule="auto"/>
      </w:pPr>
      <w:r w:rsidRPr="007834CF">
        <w:t xml:space="preserve">Each LASSO model used a tuned penalty parameter </w:t>
      </w:r>
      <w:r w:rsidRPr="00A071E8">
        <w:rPr>
          <w:rFonts w:ascii="Symbol" w:hAnsi="Symbol"/>
        </w:rPr>
        <w:t xml:space="preserve">l </w:t>
      </w:r>
      <w:r w:rsidRPr="007834CF">
        <w:t>that minimized the 5-fold cross-validation error (</w:t>
      </w:r>
      <w:r w:rsidRPr="00A071E8">
        <w:rPr>
          <w:rFonts w:ascii="Symbol" w:hAnsi="Symbol"/>
        </w:rPr>
        <w:t>l</w:t>
      </w:r>
      <w:r w:rsidRPr="007834CF">
        <w:rPr>
          <w:vertAlign w:val="subscript"/>
        </w:rPr>
        <w:t>min</w:t>
      </w:r>
      <w:r w:rsidRPr="007834CF">
        <w:t xml:space="preserve">) using the </w:t>
      </w:r>
      <w:proofErr w:type="spellStart"/>
      <w:r w:rsidRPr="007834CF">
        <w:rPr>
          <w:i/>
          <w:iCs/>
        </w:rPr>
        <w:t>glmnet</w:t>
      </w:r>
      <w:proofErr w:type="spellEnd"/>
      <w:r w:rsidRPr="007834CF">
        <w:t xml:space="preserve"> R package</w:t>
      </w:r>
      <w:r w:rsidRPr="007834CF">
        <w:fldChar w:fldCharType="begin"/>
      </w:r>
      <w:r w:rsidR="00F526F9">
        <w:instrText xml:space="preserve"> ADDIN ZOTERO_ITEM CSL_CITATION {"citationID":"a109jvqsfjr","properties":{"formattedCitation":"\\super 17\\nosupersub{}","plainCitation":"17","noteIndex":0},"citationItems":[{"id":2879,"uris":["http://zotero.org/users/10618903/items/3JSDAML7"],"itemData":{"id":2879,"type":"article-journal","container-title":"Journal of Statistical Software","DOI":"10.18637/jss.v033.i01","ISSN":"1548-7660","issue":"1","journalAbbreviation":"J. Stat. Soft.","language":"en","source":"DOI.org (Crossref)","title":"Regularization Paths for Generalized Linear Models via Coordinate Descent","URL":"http://www.jstatsoft.org/v33/i01/","volume":"33","author":[{"family":"Friedman","given":"Jerome"},{"family":"Hastie","given":"Trevor"},{"family":"Tibshirani","given":"Robert"}],"accessed":{"date-parts":[["2024",2,14]]},"issued":{"date-parts":[["2010"]]}}}],"schema":"https://github.com/citation-style-language/schema/raw/master/csl-citation.json"} </w:instrText>
      </w:r>
      <w:r w:rsidRPr="007834CF">
        <w:fldChar w:fldCharType="separate"/>
      </w:r>
      <w:r w:rsidR="00F526F9" w:rsidRPr="00F526F9">
        <w:rPr>
          <w:rFonts w:ascii="Aptos" w:cs="Times New Roman"/>
          <w:kern w:val="0"/>
          <w:vertAlign w:val="superscript"/>
          <w:lang w:val="en-US"/>
        </w:rPr>
        <w:t>17</w:t>
      </w:r>
      <w:r w:rsidRPr="007834CF">
        <w:fldChar w:fldCharType="end"/>
      </w:r>
      <w:r w:rsidRPr="007834CF">
        <w:t xml:space="preserve">. We used that value in contrast to the </w:t>
      </w:r>
      <w:r w:rsidRPr="00A071E8">
        <w:rPr>
          <w:rFonts w:ascii="Symbol" w:hAnsi="Symbol"/>
        </w:rPr>
        <w:t>l</w:t>
      </w:r>
      <w:r w:rsidRPr="007834CF">
        <w:t xml:space="preserve"> within one standard error of the minimum because at this stage the genome and exposome variables were being selected based only on main effects; since we were interested in capturing relevant interactions, we preferred to select a slightly higher number of variables that could potentially have a strong interaction effect when paired with another variable. Furthermore, since we used LASSO as a screening procedure to select variables that were then separately fitted in independent models and compared, the potential issue of overfitting with </w:t>
      </w:r>
      <w:r w:rsidRPr="00A071E8">
        <w:rPr>
          <w:rFonts w:ascii="Symbol" w:hAnsi="Symbol"/>
        </w:rPr>
        <w:t>l</w:t>
      </w:r>
      <w:r w:rsidRPr="007834CF">
        <w:rPr>
          <w:vertAlign w:val="subscript"/>
        </w:rPr>
        <w:t>min</w:t>
      </w:r>
      <w:r w:rsidRPr="007834CF">
        <w:t xml:space="preserve"> was not a concern.</w:t>
      </w:r>
    </w:p>
    <w:p w14:paraId="50976533" w14:textId="448786B6" w:rsidR="00721158" w:rsidRDefault="00721158" w:rsidP="00E62039">
      <w:pPr>
        <w:spacing w:line="360" w:lineRule="auto"/>
        <w:rPr>
          <w:u w:val="single"/>
        </w:rPr>
      </w:pPr>
      <w:r w:rsidRPr="00721158">
        <w:rPr>
          <w:u w:val="single"/>
        </w:rPr>
        <w:t xml:space="preserve">Permutation analysis </w:t>
      </w:r>
    </w:p>
    <w:p w14:paraId="720BEBAB" w14:textId="6E39C588" w:rsidR="00D0612F" w:rsidRDefault="003F62AA" w:rsidP="00E62039">
      <w:pPr>
        <w:spacing w:line="360" w:lineRule="auto"/>
      </w:pPr>
      <w:r>
        <w:t>T</w:t>
      </w:r>
      <w:r w:rsidR="00D0612F" w:rsidRPr="007834CF">
        <w:t xml:space="preserve">his procedure explores the explanatory capacity of the Best Explanatory Model just by chance; (i.e. when G and </w:t>
      </w:r>
      <w:proofErr w:type="spellStart"/>
      <w:r w:rsidR="00D0612F" w:rsidRPr="007834CF">
        <w:t>E</w:t>
      </w:r>
      <w:proofErr w:type="spellEnd"/>
      <w:r w:rsidR="00D0612F" w:rsidRPr="007834CF">
        <w:t xml:space="preserve"> have no biological association with DNAme). To optimize the number of iterations, we assumed all VMRs to have the same likelihood to exhibit </w:t>
      </w:r>
      <w:r w:rsidR="00D0612F" w:rsidRPr="007834CF">
        <w:lastRenderedPageBreak/>
        <w:t>associations under this null scenario. Thus, we were able to pool all the VMR’s R</w:t>
      </w:r>
      <w:r w:rsidR="00D0612F" w:rsidRPr="007834CF">
        <w:rPr>
          <w:vertAlign w:val="superscript"/>
        </w:rPr>
        <w:t>2</w:t>
      </w:r>
      <w:r w:rsidR="00D0612F" w:rsidRPr="007834CF">
        <w:t xml:space="preserve"> G/E increment values to estimate the common null distribution and have a high quantity of observations with a small number of iterations. We obtained a bimodal R</w:t>
      </w:r>
      <w:r w:rsidR="00D0612F" w:rsidRPr="007834CF">
        <w:rPr>
          <w:vertAlign w:val="superscript"/>
        </w:rPr>
        <w:t>2</w:t>
      </w:r>
      <w:r w:rsidR="00D0612F" w:rsidRPr="007834CF">
        <w:t xml:space="preserve"> G/E increment distribution that we stratified into two groups: marginal (G and E), and joint (G+E and GxE) models. The difference in both groups is explained because the G and E models have a single term, while the rest of the models have 2-3, which increases the R</w:t>
      </w:r>
      <w:r w:rsidR="00D0612F" w:rsidRPr="007834CF">
        <w:rPr>
          <w:vertAlign w:val="superscript"/>
        </w:rPr>
        <w:t>2</w:t>
      </w:r>
      <w:r w:rsidR="00D0612F" w:rsidRPr="007834CF">
        <w:t xml:space="preserve"> increment that the later models can have by chance.</w:t>
      </w:r>
    </w:p>
    <w:p w14:paraId="50B70B27" w14:textId="36CDF3FF" w:rsidR="00E62039" w:rsidRPr="009A3826" w:rsidRDefault="009A3826" w:rsidP="00E62039">
      <w:pPr>
        <w:spacing w:line="360" w:lineRule="auto"/>
        <w:rPr>
          <w:b/>
          <w:bCs/>
        </w:rPr>
      </w:pPr>
      <w:r>
        <w:rPr>
          <w:b/>
          <w:bCs/>
        </w:rPr>
        <w:t>References</w:t>
      </w:r>
    </w:p>
    <w:p w14:paraId="24F1A387" w14:textId="77777777" w:rsidR="00F526F9" w:rsidRPr="00F526F9" w:rsidRDefault="00F526F9" w:rsidP="00F526F9">
      <w:pPr>
        <w:pStyle w:val="Bibliography"/>
        <w:rPr>
          <w:rFonts w:ascii="Aptos"/>
          <w:lang w:val="en-US"/>
        </w:rPr>
      </w:pPr>
      <w:r>
        <w:fldChar w:fldCharType="begin"/>
      </w:r>
      <w:r>
        <w:instrText xml:space="preserve"> ADDIN ZOTERO_BIBL {"uncited":[],"omitted":[],"custom":[]} CSL_BIBLIOGRAPHY </w:instrText>
      </w:r>
      <w:r>
        <w:fldChar w:fldCharType="separate"/>
      </w:r>
      <w:r w:rsidRPr="00F526F9">
        <w:rPr>
          <w:rFonts w:ascii="Aptos"/>
          <w:lang w:val="en-US"/>
        </w:rPr>
        <w:t>1.</w:t>
      </w:r>
      <w:r w:rsidRPr="00F526F9">
        <w:rPr>
          <w:rFonts w:ascii="Aptos"/>
          <w:lang w:val="en-US"/>
        </w:rPr>
        <w:tab/>
        <w:t xml:space="preserve">Buuren, S. V. &amp; Groothuis-Oudshoorn, K. </w:t>
      </w:r>
      <w:r w:rsidRPr="00F526F9">
        <w:rPr>
          <w:rFonts w:ascii="Aptos"/>
          <w:b/>
          <w:bCs/>
          <w:lang w:val="en-US"/>
        </w:rPr>
        <w:t>mice</w:t>
      </w:r>
      <w:r w:rsidRPr="00F526F9">
        <w:rPr>
          <w:rFonts w:ascii="Aptos" w:cs="Arial"/>
          <w:lang w:val="en-US"/>
        </w:rPr>
        <w:t> </w:t>
      </w:r>
      <w:r w:rsidRPr="00F526F9">
        <w:rPr>
          <w:rFonts w:ascii="Aptos"/>
          <w:lang w:val="en-US"/>
        </w:rPr>
        <w:t xml:space="preserve">: Multivariate Imputation by Chained Equations in </w:t>
      </w:r>
      <w:r w:rsidRPr="00F526F9">
        <w:rPr>
          <w:rFonts w:ascii="Aptos"/>
          <w:i/>
          <w:iCs/>
          <w:lang w:val="en-US"/>
        </w:rPr>
        <w:t>R</w:t>
      </w:r>
      <w:r w:rsidRPr="00F526F9">
        <w:rPr>
          <w:rFonts w:ascii="Aptos"/>
          <w:lang w:val="en-US"/>
        </w:rPr>
        <w:t xml:space="preserve">. </w:t>
      </w:r>
      <w:r w:rsidRPr="00F526F9">
        <w:rPr>
          <w:rFonts w:ascii="Aptos"/>
          <w:i/>
          <w:iCs/>
          <w:lang w:val="en-US"/>
        </w:rPr>
        <w:t>J. Stat. Soft.</w:t>
      </w:r>
      <w:r w:rsidRPr="00F526F9">
        <w:rPr>
          <w:rFonts w:ascii="Aptos"/>
          <w:lang w:val="en-US"/>
        </w:rPr>
        <w:t xml:space="preserve"> </w:t>
      </w:r>
      <w:r w:rsidRPr="00F526F9">
        <w:rPr>
          <w:rFonts w:ascii="Aptos"/>
          <w:b/>
          <w:bCs/>
          <w:lang w:val="en-US"/>
        </w:rPr>
        <w:t>45</w:t>
      </w:r>
      <w:r w:rsidRPr="00F526F9">
        <w:rPr>
          <w:rFonts w:ascii="Aptos"/>
          <w:lang w:val="en-US"/>
        </w:rPr>
        <w:t>, (2011).</w:t>
      </w:r>
    </w:p>
    <w:p w14:paraId="651B39E6" w14:textId="77777777" w:rsidR="00F526F9" w:rsidRPr="00F526F9" w:rsidRDefault="00F526F9" w:rsidP="00F526F9">
      <w:pPr>
        <w:pStyle w:val="Bibliography"/>
        <w:rPr>
          <w:rFonts w:ascii="Aptos"/>
          <w:lang w:val="en-US"/>
        </w:rPr>
      </w:pPr>
      <w:r w:rsidRPr="00F526F9">
        <w:rPr>
          <w:rFonts w:ascii="Aptos"/>
          <w:lang w:val="en-US"/>
        </w:rPr>
        <w:t>2.</w:t>
      </w:r>
      <w:r w:rsidRPr="00F526F9">
        <w:rPr>
          <w:rFonts w:ascii="Aptos"/>
          <w:lang w:val="en-US"/>
        </w:rPr>
        <w:tab/>
        <w:t xml:space="preserve">Radloff, L. S. The CES-D Scale: A Self-Report Depression Scale for Research in the General Population. </w:t>
      </w:r>
      <w:r w:rsidRPr="00F526F9">
        <w:rPr>
          <w:rFonts w:ascii="Aptos"/>
          <w:i/>
          <w:iCs/>
          <w:lang w:val="en-US"/>
        </w:rPr>
        <w:t>Applied Psychological Measurement</w:t>
      </w:r>
      <w:r w:rsidRPr="00F526F9">
        <w:rPr>
          <w:rFonts w:ascii="Aptos"/>
          <w:lang w:val="en-US"/>
        </w:rPr>
        <w:t xml:space="preserve"> </w:t>
      </w:r>
      <w:r w:rsidRPr="00F526F9">
        <w:rPr>
          <w:rFonts w:ascii="Aptos"/>
          <w:b/>
          <w:bCs/>
          <w:lang w:val="en-US"/>
        </w:rPr>
        <w:t>1</w:t>
      </w:r>
      <w:r w:rsidRPr="00F526F9">
        <w:rPr>
          <w:rFonts w:ascii="Aptos"/>
          <w:lang w:val="en-US"/>
        </w:rPr>
        <w:t>, 385–401 (1977).</w:t>
      </w:r>
    </w:p>
    <w:p w14:paraId="60890DCF" w14:textId="77777777" w:rsidR="00F526F9" w:rsidRPr="00F526F9" w:rsidRDefault="00F526F9" w:rsidP="00F526F9">
      <w:pPr>
        <w:pStyle w:val="Bibliography"/>
        <w:rPr>
          <w:rFonts w:ascii="Aptos"/>
          <w:lang w:val="en-US"/>
        </w:rPr>
      </w:pPr>
      <w:r w:rsidRPr="00F526F9">
        <w:rPr>
          <w:rFonts w:ascii="Aptos"/>
          <w:lang w:val="en-US"/>
        </w:rPr>
        <w:t>3.</w:t>
      </w:r>
      <w:r w:rsidRPr="00F526F9">
        <w:rPr>
          <w:rFonts w:ascii="Aptos"/>
          <w:lang w:val="en-US"/>
        </w:rPr>
        <w:tab/>
        <w:t xml:space="preserve">Cohen, S. &amp; Williamson, G. Perceived stress in a probability sample of the United States. in </w:t>
      </w:r>
      <w:r w:rsidRPr="00F526F9">
        <w:rPr>
          <w:rFonts w:ascii="Aptos"/>
          <w:i/>
          <w:iCs/>
          <w:lang w:val="en-US"/>
        </w:rPr>
        <w:t>The Social Psychology of Health</w:t>
      </w:r>
      <w:r w:rsidRPr="00F526F9">
        <w:rPr>
          <w:rFonts w:ascii="Aptos"/>
          <w:lang w:val="en-US"/>
        </w:rPr>
        <w:t xml:space="preserve"> 31–67 (Sage, Newbury Park, CA).</w:t>
      </w:r>
    </w:p>
    <w:p w14:paraId="04E3B590" w14:textId="77777777" w:rsidR="00F526F9" w:rsidRPr="00F526F9" w:rsidRDefault="00F526F9" w:rsidP="00F526F9">
      <w:pPr>
        <w:pStyle w:val="Bibliography"/>
        <w:rPr>
          <w:rFonts w:ascii="Aptos"/>
          <w:lang w:val="en-US"/>
        </w:rPr>
      </w:pPr>
      <w:r w:rsidRPr="00F526F9">
        <w:rPr>
          <w:rFonts w:ascii="Aptos"/>
          <w:lang w:val="en-US"/>
        </w:rPr>
        <w:t>4.</w:t>
      </w:r>
      <w:r w:rsidRPr="00F526F9">
        <w:rPr>
          <w:rFonts w:ascii="Aptos"/>
          <w:lang w:val="en-US"/>
        </w:rPr>
        <w:tab/>
        <w:t xml:space="preserve">Wheaton, B. Sampling the Stress Universe. in </w:t>
      </w:r>
      <w:r w:rsidRPr="00F526F9">
        <w:rPr>
          <w:rFonts w:ascii="Aptos"/>
          <w:i/>
          <w:iCs/>
          <w:lang w:val="en-US"/>
        </w:rPr>
        <w:t>Stress and Mental Health</w:t>
      </w:r>
      <w:r w:rsidRPr="00F526F9">
        <w:rPr>
          <w:rFonts w:ascii="Aptos"/>
          <w:lang w:val="en-US"/>
        </w:rPr>
        <w:t xml:space="preserve"> (eds. Avison, W. R. &amp; Gotlib, I. H.) 77–114 (Springer US, Boston, MA, 1994). doi:10.1007/978-1-4899-1106-3_4.</w:t>
      </w:r>
    </w:p>
    <w:p w14:paraId="2EB9165A" w14:textId="77777777" w:rsidR="00F526F9" w:rsidRPr="00F526F9" w:rsidRDefault="00F526F9" w:rsidP="00F526F9">
      <w:pPr>
        <w:pStyle w:val="Bibliography"/>
        <w:rPr>
          <w:rFonts w:ascii="Aptos"/>
          <w:lang w:val="en-US"/>
        </w:rPr>
      </w:pPr>
      <w:r w:rsidRPr="00F526F9">
        <w:rPr>
          <w:rFonts w:ascii="Aptos"/>
          <w:lang w:val="en-US"/>
        </w:rPr>
        <w:t>5.</w:t>
      </w:r>
      <w:r w:rsidRPr="00F526F9">
        <w:rPr>
          <w:rFonts w:ascii="Aptos"/>
          <w:lang w:val="en-US"/>
        </w:rPr>
        <w:tab/>
        <w:t xml:space="preserve">Kurdek, L. A. Dimensionality of the Dyadic Adjustment Scale: Evidence from heterosexual and homosexual couples. </w:t>
      </w:r>
      <w:r w:rsidRPr="00F526F9">
        <w:rPr>
          <w:rFonts w:ascii="Aptos"/>
          <w:i/>
          <w:iCs/>
          <w:lang w:val="en-US"/>
        </w:rPr>
        <w:t>Journal of Family Psychology</w:t>
      </w:r>
      <w:r w:rsidRPr="00F526F9">
        <w:rPr>
          <w:rFonts w:ascii="Aptos"/>
          <w:lang w:val="en-US"/>
        </w:rPr>
        <w:t xml:space="preserve"> </w:t>
      </w:r>
      <w:r w:rsidRPr="00F526F9">
        <w:rPr>
          <w:rFonts w:ascii="Aptos"/>
          <w:b/>
          <w:bCs/>
          <w:lang w:val="en-US"/>
        </w:rPr>
        <w:t>6</w:t>
      </w:r>
      <w:r w:rsidRPr="00F526F9">
        <w:rPr>
          <w:rFonts w:ascii="Aptos"/>
          <w:lang w:val="en-US"/>
        </w:rPr>
        <w:t>, 22–35 (1992).</w:t>
      </w:r>
    </w:p>
    <w:p w14:paraId="0D9B47A6" w14:textId="77777777" w:rsidR="00F526F9" w:rsidRPr="00F526F9" w:rsidRDefault="00F526F9" w:rsidP="00F526F9">
      <w:pPr>
        <w:pStyle w:val="Bibliography"/>
        <w:rPr>
          <w:rFonts w:ascii="Aptos"/>
          <w:lang w:val="en-US"/>
        </w:rPr>
      </w:pPr>
      <w:r w:rsidRPr="00F526F9">
        <w:rPr>
          <w:rFonts w:ascii="Aptos"/>
          <w:lang w:val="en-US"/>
        </w:rPr>
        <w:t>6.</w:t>
      </w:r>
      <w:r w:rsidRPr="00F526F9">
        <w:rPr>
          <w:rFonts w:ascii="Aptos"/>
          <w:lang w:val="en-US"/>
        </w:rPr>
        <w:tab/>
        <w:t xml:space="preserve">Cohen, S., Mermelstein, R., Kamarck, T. &amp; Hoberman, H. M. Measuring the Functional Components of Social Support. in </w:t>
      </w:r>
      <w:r w:rsidRPr="00F526F9">
        <w:rPr>
          <w:rFonts w:ascii="Aptos"/>
          <w:i/>
          <w:iCs/>
          <w:lang w:val="en-US"/>
        </w:rPr>
        <w:t>Social support: theory, research and applications</w:t>
      </w:r>
      <w:r w:rsidRPr="00F526F9">
        <w:rPr>
          <w:rFonts w:ascii="Aptos"/>
          <w:lang w:val="en-US"/>
        </w:rPr>
        <w:t xml:space="preserve"> (Springer, The Hage, Netherlands, 1985).</w:t>
      </w:r>
    </w:p>
    <w:p w14:paraId="191873B0" w14:textId="77777777" w:rsidR="00F526F9" w:rsidRPr="00F526F9" w:rsidRDefault="00F526F9" w:rsidP="00F526F9">
      <w:pPr>
        <w:pStyle w:val="Bibliography"/>
        <w:rPr>
          <w:rFonts w:ascii="Aptos"/>
          <w:lang w:val="en-US"/>
        </w:rPr>
      </w:pPr>
      <w:r w:rsidRPr="00F526F9">
        <w:rPr>
          <w:rFonts w:ascii="Aptos"/>
          <w:lang w:val="en-US"/>
        </w:rPr>
        <w:t>7.</w:t>
      </w:r>
      <w:r w:rsidRPr="00F526F9">
        <w:rPr>
          <w:rFonts w:ascii="Aptos"/>
          <w:lang w:val="en-US"/>
        </w:rPr>
        <w:tab/>
        <w:t xml:space="preserve">Turner, R. J., Wheaton, B. &amp; Lloyd, D. A. The Epidemiology of Social Stress. </w:t>
      </w:r>
      <w:r w:rsidRPr="00F526F9">
        <w:rPr>
          <w:rFonts w:ascii="Aptos"/>
          <w:i/>
          <w:iCs/>
          <w:lang w:val="en-US"/>
        </w:rPr>
        <w:t>American Sociological Review</w:t>
      </w:r>
      <w:r w:rsidRPr="00F526F9">
        <w:rPr>
          <w:rFonts w:ascii="Aptos"/>
          <w:lang w:val="en-US"/>
        </w:rPr>
        <w:t xml:space="preserve"> </w:t>
      </w:r>
      <w:r w:rsidRPr="00F526F9">
        <w:rPr>
          <w:rFonts w:ascii="Aptos"/>
          <w:b/>
          <w:bCs/>
          <w:lang w:val="en-US"/>
        </w:rPr>
        <w:t>60</w:t>
      </w:r>
      <w:r w:rsidRPr="00F526F9">
        <w:rPr>
          <w:rFonts w:ascii="Aptos"/>
          <w:lang w:val="en-US"/>
        </w:rPr>
        <w:t>, 104 (1995).</w:t>
      </w:r>
    </w:p>
    <w:p w14:paraId="5A1AEC3F" w14:textId="77777777" w:rsidR="00F526F9" w:rsidRPr="00F526F9" w:rsidRDefault="00F526F9" w:rsidP="00F526F9">
      <w:pPr>
        <w:pStyle w:val="Bibliography"/>
        <w:rPr>
          <w:rFonts w:ascii="Aptos"/>
          <w:lang w:val="en-US"/>
        </w:rPr>
      </w:pPr>
      <w:r w:rsidRPr="00F526F9">
        <w:rPr>
          <w:rFonts w:ascii="Aptos"/>
          <w:lang w:val="en-US"/>
        </w:rPr>
        <w:lastRenderedPageBreak/>
        <w:t>8.</w:t>
      </w:r>
      <w:r w:rsidRPr="00F526F9">
        <w:rPr>
          <w:rFonts w:ascii="Aptos"/>
          <w:lang w:val="en-US"/>
        </w:rPr>
        <w:tab/>
        <w:t xml:space="preserve">Diemer, M. A., Mistry, R. S., Wadsworth, M. E., López, I. &amp; Reimers, F. Best Practices in Conceptualizing and Measuring Social Class in Psychological Research: Social Class Measurement. </w:t>
      </w:r>
      <w:r w:rsidRPr="00F526F9">
        <w:rPr>
          <w:rFonts w:ascii="Aptos"/>
          <w:i/>
          <w:iCs/>
          <w:lang w:val="en-US"/>
        </w:rPr>
        <w:t>Analyses of Social Issues and Public Policy</w:t>
      </w:r>
      <w:r w:rsidRPr="00F526F9">
        <w:rPr>
          <w:rFonts w:ascii="Aptos"/>
          <w:lang w:val="en-US"/>
        </w:rPr>
        <w:t xml:space="preserve"> </w:t>
      </w:r>
      <w:r w:rsidRPr="00F526F9">
        <w:rPr>
          <w:rFonts w:ascii="Aptos"/>
          <w:b/>
          <w:bCs/>
          <w:lang w:val="en-US"/>
        </w:rPr>
        <w:t>13</w:t>
      </w:r>
      <w:r w:rsidRPr="00F526F9">
        <w:rPr>
          <w:rFonts w:ascii="Aptos"/>
          <w:lang w:val="en-US"/>
        </w:rPr>
        <w:t>, 77–113 (2013).</w:t>
      </w:r>
    </w:p>
    <w:p w14:paraId="55E60766" w14:textId="77777777" w:rsidR="00F526F9" w:rsidRPr="00F526F9" w:rsidRDefault="00F526F9" w:rsidP="00F526F9">
      <w:pPr>
        <w:pStyle w:val="Bibliography"/>
        <w:rPr>
          <w:rFonts w:ascii="Aptos"/>
          <w:lang w:val="en-US"/>
        </w:rPr>
      </w:pPr>
      <w:r w:rsidRPr="00F526F9">
        <w:rPr>
          <w:rFonts w:ascii="Aptos"/>
          <w:lang w:val="en-US"/>
        </w:rPr>
        <w:t>9.</w:t>
      </w:r>
      <w:r w:rsidRPr="00F526F9">
        <w:rPr>
          <w:rFonts w:ascii="Aptos"/>
          <w:lang w:val="en-US"/>
        </w:rPr>
        <w:tab/>
        <w:t xml:space="preserve">Arntzen, A., Magnus, P. &amp; Bakketeig, L. S. Different effects of maternal and paternal education on early mortality in Norway. </w:t>
      </w:r>
      <w:r w:rsidRPr="00F526F9">
        <w:rPr>
          <w:rFonts w:ascii="Aptos"/>
          <w:i/>
          <w:iCs/>
          <w:lang w:val="en-US"/>
        </w:rPr>
        <w:t>Paediatr Perinat Epidemiol</w:t>
      </w:r>
      <w:r w:rsidRPr="00F526F9">
        <w:rPr>
          <w:rFonts w:ascii="Aptos"/>
          <w:lang w:val="en-US"/>
        </w:rPr>
        <w:t xml:space="preserve"> </w:t>
      </w:r>
      <w:r w:rsidRPr="00F526F9">
        <w:rPr>
          <w:rFonts w:ascii="Aptos"/>
          <w:b/>
          <w:bCs/>
          <w:lang w:val="en-US"/>
        </w:rPr>
        <w:t>7</w:t>
      </w:r>
      <w:r w:rsidRPr="00F526F9">
        <w:rPr>
          <w:rFonts w:ascii="Aptos"/>
          <w:lang w:val="en-US"/>
        </w:rPr>
        <w:t>, 376–386 (1993).</w:t>
      </w:r>
    </w:p>
    <w:p w14:paraId="74B6BE13" w14:textId="77777777" w:rsidR="00F526F9" w:rsidRPr="00F526F9" w:rsidRDefault="00F526F9" w:rsidP="00F526F9">
      <w:pPr>
        <w:pStyle w:val="Bibliography"/>
        <w:rPr>
          <w:rFonts w:ascii="Aptos"/>
          <w:lang w:val="en-US"/>
        </w:rPr>
      </w:pPr>
      <w:r w:rsidRPr="00F526F9">
        <w:rPr>
          <w:rFonts w:ascii="Aptos"/>
          <w:lang w:val="en-US"/>
        </w:rPr>
        <w:t>10.</w:t>
      </w:r>
      <w:r w:rsidRPr="00F526F9">
        <w:rPr>
          <w:rFonts w:ascii="Aptos"/>
          <w:lang w:val="en-US"/>
        </w:rPr>
        <w:tab/>
        <w:t xml:space="preserve">Jeong, J., Kim, R. &amp; Subramanian, S. V. How consistent are associations between maternal and paternal education and child growth and development outcomes across 39 low-income and middle-income countries? </w:t>
      </w:r>
      <w:r w:rsidRPr="00F526F9">
        <w:rPr>
          <w:rFonts w:ascii="Aptos"/>
          <w:i/>
          <w:iCs/>
          <w:lang w:val="en-US"/>
        </w:rPr>
        <w:t>J Epidemiol Community Health</w:t>
      </w:r>
      <w:r w:rsidRPr="00F526F9">
        <w:rPr>
          <w:rFonts w:ascii="Aptos"/>
          <w:lang w:val="en-US"/>
        </w:rPr>
        <w:t xml:space="preserve"> </w:t>
      </w:r>
      <w:r w:rsidRPr="00F526F9">
        <w:rPr>
          <w:rFonts w:ascii="Aptos"/>
          <w:b/>
          <w:bCs/>
          <w:lang w:val="en-US"/>
        </w:rPr>
        <w:t>72</w:t>
      </w:r>
      <w:r w:rsidRPr="00F526F9">
        <w:rPr>
          <w:rFonts w:ascii="Aptos"/>
          <w:lang w:val="en-US"/>
        </w:rPr>
        <w:t>, 434–441 (2018).</w:t>
      </w:r>
    </w:p>
    <w:p w14:paraId="21A6DFEE" w14:textId="77777777" w:rsidR="00F526F9" w:rsidRPr="00F526F9" w:rsidRDefault="00F526F9" w:rsidP="00F526F9">
      <w:pPr>
        <w:pStyle w:val="Bibliography"/>
        <w:rPr>
          <w:rFonts w:ascii="Aptos"/>
          <w:lang w:val="en-US"/>
        </w:rPr>
      </w:pPr>
      <w:r w:rsidRPr="00F526F9">
        <w:rPr>
          <w:rFonts w:ascii="Aptos"/>
          <w:lang w:val="en-US"/>
        </w:rPr>
        <w:t>11.</w:t>
      </w:r>
      <w:r w:rsidRPr="00F526F9">
        <w:rPr>
          <w:rFonts w:ascii="Aptos"/>
          <w:lang w:val="en-US"/>
        </w:rPr>
        <w:tab/>
        <w:t xml:space="preserve">Rammohan, A., Awofeso, N. &amp; Fernandez, R. C. Paternal education status significantly influences infants’ measles vaccination uptake, independent of maternal education status. </w:t>
      </w:r>
      <w:r w:rsidRPr="00F526F9">
        <w:rPr>
          <w:rFonts w:ascii="Aptos"/>
          <w:i/>
          <w:iCs/>
          <w:lang w:val="en-US"/>
        </w:rPr>
        <w:t>BMC Public Health</w:t>
      </w:r>
      <w:r w:rsidRPr="00F526F9">
        <w:rPr>
          <w:rFonts w:ascii="Aptos"/>
          <w:lang w:val="en-US"/>
        </w:rPr>
        <w:t xml:space="preserve"> </w:t>
      </w:r>
      <w:r w:rsidRPr="00F526F9">
        <w:rPr>
          <w:rFonts w:ascii="Aptos"/>
          <w:b/>
          <w:bCs/>
          <w:lang w:val="en-US"/>
        </w:rPr>
        <w:t>12</w:t>
      </w:r>
      <w:r w:rsidRPr="00F526F9">
        <w:rPr>
          <w:rFonts w:ascii="Aptos"/>
          <w:lang w:val="en-US"/>
        </w:rPr>
        <w:t>, 336 (2012).</w:t>
      </w:r>
    </w:p>
    <w:p w14:paraId="19E97F0F" w14:textId="77777777" w:rsidR="00F526F9" w:rsidRPr="00F526F9" w:rsidRDefault="00F526F9" w:rsidP="00F526F9">
      <w:pPr>
        <w:pStyle w:val="Bibliography"/>
        <w:rPr>
          <w:rFonts w:ascii="Aptos"/>
          <w:lang w:val="en-US"/>
        </w:rPr>
      </w:pPr>
      <w:r w:rsidRPr="00F526F9">
        <w:rPr>
          <w:rFonts w:ascii="Aptos"/>
          <w:lang w:val="en-US"/>
        </w:rPr>
        <w:t>12.</w:t>
      </w:r>
      <w:r w:rsidRPr="00F526F9">
        <w:rPr>
          <w:rFonts w:ascii="Aptos"/>
          <w:lang w:val="en-US"/>
        </w:rPr>
        <w:tab/>
        <w:t>Fred Hutchinson Cancer Research Center. Food frequency questionnaires (FFQ). (2014).</w:t>
      </w:r>
    </w:p>
    <w:p w14:paraId="2DBC34DF" w14:textId="77777777" w:rsidR="00F526F9" w:rsidRPr="00F526F9" w:rsidRDefault="00F526F9" w:rsidP="00F526F9">
      <w:pPr>
        <w:pStyle w:val="Bibliography"/>
        <w:rPr>
          <w:rFonts w:ascii="Aptos"/>
          <w:lang w:val="en-US"/>
        </w:rPr>
      </w:pPr>
      <w:r w:rsidRPr="00F526F9">
        <w:rPr>
          <w:rFonts w:ascii="Aptos"/>
          <w:lang w:val="en-US"/>
        </w:rPr>
        <w:t>13.</w:t>
      </w:r>
      <w:r w:rsidRPr="00F526F9">
        <w:rPr>
          <w:rFonts w:ascii="Aptos"/>
          <w:lang w:val="en-US"/>
        </w:rPr>
        <w:tab/>
        <w:t xml:space="preserve">Schakel, S. F. Maintaining a Nutrient Database in a Changing Marketplace: Keeping Pace with Changing Food Products—A Research Perspective. </w:t>
      </w:r>
      <w:r w:rsidRPr="00F526F9">
        <w:rPr>
          <w:rFonts w:ascii="Aptos"/>
          <w:i/>
          <w:iCs/>
          <w:lang w:val="en-US"/>
        </w:rPr>
        <w:t>Journal of Food Composition and Analysis</w:t>
      </w:r>
      <w:r w:rsidRPr="00F526F9">
        <w:rPr>
          <w:rFonts w:ascii="Aptos"/>
          <w:lang w:val="en-US"/>
        </w:rPr>
        <w:t xml:space="preserve"> </w:t>
      </w:r>
      <w:r w:rsidRPr="00F526F9">
        <w:rPr>
          <w:rFonts w:ascii="Aptos"/>
          <w:b/>
          <w:bCs/>
          <w:lang w:val="en-US"/>
        </w:rPr>
        <w:t>14</w:t>
      </w:r>
      <w:r w:rsidRPr="00F526F9">
        <w:rPr>
          <w:rFonts w:ascii="Aptos"/>
          <w:lang w:val="en-US"/>
        </w:rPr>
        <w:t>, 315–322 (2001).</w:t>
      </w:r>
    </w:p>
    <w:p w14:paraId="2845215C" w14:textId="77777777" w:rsidR="00F526F9" w:rsidRPr="00F526F9" w:rsidRDefault="00F526F9" w:rsidP="00F526F9">
      <w:pPr>
        <w:pStyle w:val="Bibliography"/>
        <w:rPr>
          <w:rFonts w:ascii="Aptos"/>
          <w:lang w:val="en-US"/>
        </w:rPr>
      </w:pPr>
      <w:r w:rsidRPr="00F526F9">
        <w:rPr>
          <w:rFonts w:ascii="Aptos"/>
          <w:lang w:val="en-US"/>
        </w:rPr>
        <w:t>14.</w:t>
      </w:r>
      <w:r w:rsidRPr="00F526F9">
        <w:rPr>
          <w:rFonts w:ascii="Aptos"/>
          <w:lang w:val="en-US"/>
        </w:rPr>
        <w:tab/>
        <w:t xml:space="preserve">Guenther, P. M. </w:t>
      </w:r>
      <w:r w:rsidRPr="00F526F9">
        <w:rPr>
          <w:rFonts w:ascii="Aptos"/>
          <w:i/>
          <w:iCs/>
          <w:lang w:val="en-US"/>
        </w:rPr>
        <w:t>et al.</w:t>
      </w:r>
      <w:r w:rsidRPr="00F526F9">
        <w:rPr>
          <w:rFonts w:ascii="Aptos"/>
          <w:lang w:val="en-US"/>
        </w:rPr>
        <w:t xml:space="preserve"> Update of the Healthy Eating Index: HEI-2010. </w:t>
      </w:r>
      <w:r w:rsidRPr="00F526F9">
        <w:rPr>
          <w:rFonts w:ascii="Aptos"/>
          <w:i/>
          <w:iCs/>
          <w:lang w:val="en-US"/>
        </w:rPr>
        <w:t>Journal of the Academy of Nutrition and Dietetics</w:t>
      </w:r>
      <w:r w:rsidRPr="00F526F9">
        <w:rPr>
          <w:rFonts w:ascii="Aptos"/>
          <w:lang w:val="en-US"/>
        </w:rPr>
        <w:t xml:space="preserve"> </w:t>
      </w:r>
      <w:r w:rsidRPr="00F526F9">
        <w:rPr>
          <w:rFonts w:ascii="Aptos"/>
          <w:b/>
          <w:bCs/>
          <w:lang w:val="en-US"/>
        </w:rPr>
        <w:t>113</w:t>
      </w:r>
      <w:r w:rsidRPr="00F526F9">
        <w:rPr>
          <w:rFonts w:ascii="Aptos"/>
          <w:lang w:val="en-US"/>
        </w:rPr>
        <w:t>, 569–580 (2013).</w:t>
      </w:r>
    </w:p>
    <w:p w14:paraId="7F1D91CC" w14:textId="77777777" w:rsidR="00F526F9" w:rsidRPr="00F526F9" w:rsidRDefault="00F526F9" w:rsidP="00F526F9">
      <w:pPr>
        <w:pStyle w:val="Bibliography"/>
        <w:rPr>
          <w:rFonts w:ascii="Aptos"/>
          <w:lang w:val="en-US"/>
        </w:rPr>
      </w:pPr>
      <w:r w:rsidRPr="00F526F9">
        <w:rPr>
          <w:rFonts w:ascii="Aptos"/>
          <w:lang w:val="en-US"/>
        </w:rPr>
        <w:t>15.</w:t>
      </w:r>
      <w:r w:rsidRPr="00F526F9">
        <w:rPr>
          <w:rFonts w:ascii="Aptos"/>
          <w:lang w:val="en-US"/>
        </w:rPr>
        <w:tab/>
        <w:t xml:space="preserve">for the NutriGen Alliance Investigators </w:t>
      </w:r>
      <w:r w:rsidRPr="00F526F9">
        <w:rPr>
          <w:rFonts w:ascii="Aptos"/>
          <w:i/>
          <w:iCs/>
          <w:lang w:val="en-US"/>
        </w:rPr>
        <w:t>et al.</w:t>
      </w:r>
      <w:r w:rsidRPr="00F526F9">
        <w:rPr>
          <w:rFonts w:ascii="Aptos"/>
          <w:lang w:val="en-US"/>
        </w:rPr>
        <w:t xml:space="preserve"> Harmonization of Food-Frequency Questionnaires and Dietary Pattern Analysis in 4 Ethnically Diverse Birth Cohorts. </w:t>
      </w:r>
      <w:r w:rsidRPr="00F526F9">
        <w:rPr>
          <w:rFonts w:ascii="Aptos"/>
          <w:i/>
          <w:iCs/>
          <w:lang w:val="en-US"/>
        </w:rPr>
        <w:t>The Journal of Nutrition</w:t>
      </w:r>
      <w:r w:rsidRPr="00F526F9">
        <w:rPr>
          <w:rFonts w:ascii="Aptos"/>
          <w:lang w:val="en-US"/>
        </w:rPr>
        <w:t xml:space="preserve"> </w:t>
      </w:r>
      <w:r w:rsidRPr="00F526F9">
        <w:rPr>
          <w:rFonts w:ascii="Aptos"/>
          <w:b/>
          <w:bCs/>
          <w:lang w:val="en-US"/>
        </w:rPr>
        <w:t>146</w:t>
      </w:r>
      <w:r w:rsidRPr="00F526F9">
        <w:rPr>
          <w:rFonts w:ascii="Aptos"/>
          <w:lang w:val="en-US"/>
        </w:rPr>
        <w:t>, 2343–2350 (2016).</w:t>
      </w:r>
    </w:p>
    <w:p w14:paraId="2C6F34F9" w14:textId="77777777" w:rsidR="00F526F9" w:rsidRPr="00F526F9" w:rsidRDefault="00F526F9" w:rsidP="00F526F9">
      <w:pPr>
        <w:pStyle w:val="Bibliography"/>
        <w:rPr>
          <w:rFonts w:ascii="Aptos"/>
          <w:lang w:val="en-US"/>
        </w:rPr>
      </w:pPr>
      <w:r w:rsidRPr="00F526F9">
        <w:rPr>
          <w:rFonts w:ascii="Aptos"/>
          <w:lang w:val="en-US"/>
        </w:rPr>
        <w:lastRenderedPageBreak/>
        <w:t>16.</w:t>
      </w:r>
      <w:r w:rsidRPr="00F526F9">
        <w:rPr>
          <w:rFonts w:ascii="Aptos"/>
          <w:lang w:val="en-US"/>
        </w:rPr>
        <w:tab/>
        <w:t>Gulacha, P. &amp; de Souza, R. J. Maternal Diet and Asthma in Children. (McMaster University, Ontario, Canada, 2021).</w:t>
      </w:r>
    </w:p>
    <w:p w14:paraId="415003A8" w14:textId="77777777" w:rsidR="00F526F9" w:rsidRPr="00F526F9" w:rsidRDefault="00F526F9" w:rsidP="00F526F9">
      <w:pPr>
        <w:pStyle w:val="Bibliography"/>
        <w:rPr>
          <w:rFonts w:ascii="Aptos"/>
          <w:lang w:val="en-US"/>
        </w:rPr>
      </w:pPr>
      <w:r w:rsidRPr="00F526F9">
        <w:rPr>
          <w:rFonts w:ascii="Aptos"/>
          <w:lang w:val="en-US"/>
        </w:rPr>
        <w:t>17.</w:t>
      </w:r>
      <w:r w:rsidRPr="00F526F9">
        <w:rPr>
          <w:rFonts w:ascii="Aptos"/>
          <w:lang w:val="en-US"/>
        </w:rPr>
        <w:tab/>
        <w:t xml:space="preserve">Friedman, J., Hastie, T. &amp; Tibshirani, R. Regularization Paths for Generalized Linear Models via Coordinate Descent. </w:t>
      </w:r>
      <w:r w:rsidRPr="00F526F9">
        <w:rPr>
          <w:rFonts w:ascii="Aptos"/>
          <w:i/>
          <w:iCs/>
          <w:lang w:val="en-US"/>
        </w:rPr>
        <w:t>J. Stat. Soft.</w:t>
      </w:r>
      <w:r w:rsidRPr="00F526F9">
        <w:rPr>
          <w:rFonts w:ascii="Aptos"/>
          <w:lang w:val="en-US"/>
        </w:rPr>
        <w:t xml:space="preserve"> </w:t>
      </w:r>
      <w:r w:rsidRPr="00F526F9">
        <w:rPr>
          <w:rFonts w:ascii="Aptos"/>
          <w:b/>
          <w:bCs/>
          <w:lang w:val="en-US"/>
        </w:rPr>
        <w:t>33</w:t>
      </w:r>
      <w:r w:rsidRPr="00F526F9">
        <w:rPr>
          <w:rFonts w:ascii="Aptos"/>
          <w:lang w:val="en-US"/>
        </w:rPr>
        <w:t>, (2010).</w:t>
      </w:r>
    </w:p>
    <w:p w14:paraId="7222887A" w14:textId="4C02C635" w:rsidR="00E62039" w:rsidRPr="00D0612F" w:rsidRDefault="00F526F9" w:rsidP="00E62039">
      <w:pPr>
        <w:spacing w:line="360" w:lineRule="auto"/>
      </w:pPr>
      <w:r>
        <w:fldChar w:fldCharType="end"/>
      </w:r>
    </w:p>
    <w:sectPr w:rsidR="00E62039" w:rsidRPr="00D061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54BA4"/>
    <w:multiLevelType w:val="hybridMultilevel"/>
    <w:tmpl w:val="1D38435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16346783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355"/>
    <w:rsid w:val="00067325"/>
    <w:rsid w:val="000B1DA1"/>
    <w:rsid w:val="000E5053"/>
    <w:rsid w:val="00100355"/>
    <w:rsid w:val="0018422A"/>
    <w:rsid w:val="00284486"/>
    <w:rsid w:val="003572BD"/>
    <w:rsid w:val="003F62AA"/>
    <w:rsid w:val="0040579C"/>
    <w:rsid w:val="0045773F"/>
    <w:rsid w:val="00575BEB"/>
    <w:rsid w:val="0060050C"/>
    <w:rsid w:val="0063125F"/>
    <w:rsid w:val="0064765E"/>
    <w:rsid w:val="006C42A0"/>
    <w:rsid w:val="00721158"/>
    <w:rsid w:val="00802C6C"/>
    <w:rsid w:val="009A3826"/>
    <w:rsid w:val="009C7224"/>
    <w:rsid w:val="009F17A6"/>
    <w:rsid w:val="00A071E8"/>
    <w:rsid w:val="00A13B16"/>
    <w:rsid w:val="00A475F0"/>
    <w:rsid w:val="00AC3EB5"/>
    <w:rsid w:val="00C31CE6"/>
    <w:rsid w:val="00C40047"/>
    <w:rsid w:val="00C456AD"/>
    <w:rsid w:val="00CE4813"/>
    <w:rsid w:val="00D0612F"/>
    <w:rsid w:val="00DB63C8"/>
    <w:rsid w:val="00DC7F90"/>
    <w:rsid w:val="00E62039"/>
    <w:rsid w:val="00F526F9"/>
    <w:rsid w:val="145D8E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7D09E0"/>
  <w15:chartTrackingRefBased/>
  <w15:docId w15:val="{456B9112-BFC6-7740-98CE-07BB4D8C1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3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3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3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3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3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3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3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3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3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3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3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3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3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3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3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3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3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355"/>
    <w:rPr>
      <w:rFonts w:eastAsiaTheme="majorEastAsia" w:cstheme="majorBidi"/>
      <w:color w:val="272727" w:themeColor="text1" w:themeTint="D8"/>
    </w:rPr>
  </w:style>
  <w:style w:type="paragraph" w:styleId="Title">
    <w:name w:val="Title"/>
    <w:basedOn w:val="Normal"/>
    <w:next w:val="Normal"/>
    <w:link w:val="TitleChar"/>
    <w:uiPriority w:val="10"/>
    <w:qFormat/>
    <w:rsid w:val="001003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3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3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3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355"/>
    <w:pPr>
      <w:spacing w:before="160"/>
      <w:jc w:val="center"/>
    </w:pPr>
    <w:rPr>
      <w:i/>
      <w:iCs/>
      <w:color w:val="404040" w:themeColor="text1" w:themeTint="BF"/>
    </w:rPr>
  </w:style>
  <w:style w:type="character" w:customStyle="1" w:styleId="QuoteChar">
    <w:name w:val="Quote Char"/>
    <w:basedOn w:val="DefaultParagraphFont"/>
    <w:link w:val="Quote"/>
    <w:uiPriority w:val="29"/>
    <w:rsid w:val="00100355"/>
    <w:rPr>
      <w:i/>
      <w:iCs/>
      <w:color w:val="404040" w:themeColor="text1" w:themeTint="BF"/>
    </w:rPr>
  </w:style>
  <w:style w:type="paragraph" w:styleId="ListParagraph">
    <w:name w:val="List Paragraph"/>
    <w:basedOn w:val="Normal"/>
    <w:uiPriority w:val="34"/>
    <w:qFormat/>
    <w:rsid w:val="00100355"/>
    <w:pPr>
      <w:ind w:left="720"/>
      <w:contextualSpacing/>
    </w:pPr>
  </w:style>
  <w:style w:type="character" w:styleId="IntenseEmphasis">
    <w:name w:val="Intense Emphasis"/>
    <w:basedOn w:val="DefaultParagraphFont"/>
    <w:uiPriority w:val="21"/>
    <w:qFormat/>
    <w:rsid w:val="00100355"/>
    <w:rPr>
      <w:i/>
      <w:iCs/>
      <w:color w:val="0F4761" w:themeColor="accent1" w:themeShade="BF"/>
    </w:rPr>
  </w:style>
  <w:style w:type="paragraph" w:styleId="IntenseQuote">
    <w:name w:val="Intense Quote"/>
    <w:basedOn w:val="Normal"/>
    <w:next w:val="Normal"/>
    <w:link w:val="IntenseQuoteChar"/>
    <w:uiPriority w:val="30"/>
    <w:qFormat/>
    <w:rsid w:val="001003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355"/>
    <w:rPr>
      <w:i/>
      <w:iCs/>
      <w:color w:val="0F4761" w:themeColor="accent1" w:themeShade="BF"/>
    </w:rPr>
  </w:style>
  <w:style w:type="character" w:styleId="IntenseReference">
    <w:name w:val="Intense Reference"/>
    <w:basedOn w:val="DefaultParagraphFont"/>
    <w:uiPriority w:val="32"/>
    <w:qFormat/>
    <w:rsid w:val="00100355"/>
    <w:rPr>
      <w:b/>
      <w:bCs/>
      <w:smallCaps/>
      <w:color w:val="0F4761" w:themeColor="accent1" w:themeShade="BF"/>
      <w:spacing w:val="5"/>
    </w:rPr>
  </w:style>
  <w:style w:type="character" w:styleId="CommentReference">
    <w:name w:val="annotation reference"/>
    <w:basedOn w:val="DefaultParagraphFont"/>
    <w:uiPriority w:val="99"/>
    <w:semiHidden/>
    <w:unhideWhenUsed/>
    <w:rsid w:val="0060050C"/>
    <w:rPr>
      <w:sz w:val="16"/>
      <w:szCs w:val="16"/>
    </w:rPr>
  </w:style>
  <w:style w:type="paragraph" w:styleId="CommentText">
    <w:name w:val="annotation text"/>
    <w:basedOn w:val="Normal"/>
    <w:link w:val="CommentTextChar"/>
    <w:uiPriority w:val="99"/>
    <w:semiHidden/>
    <w:unhideWhenUsed/>
    <w:rsid w:val="0060050C"/>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60050C"/>
    <w:rPr>
      <w:sz w:val="20"/>
      <w:szCs w:val="20"/>
      <w:lang w:val="en-US"/>
    </w:rPr>
  </w:style>
  <w:style w:type="character" w:styleId="Hyperlink">
    <w:name w:val="Hyperlink"/>
    <w:basedOn w:val="DefaultParagraphFont"/>
    <w:uiPriority w:val="99"/>
    <w:unhideWhenUsed/>
    <w:rsid w:val="006C42A0"/>
    <w:rPr>
      <w:color w:val="467886" w:themeColor="hyperlink"/>
      <w:u w:val="single"/>
    </w:rPr>
  </w:style>
  <w:style w:type="paragraph" w:styleId="Bibliography">
    <w:name w:val="Bibliography"/>
    <w:basedOn w:val="Normal"/>
    <w:next w:val="Normal"/>
    <w:uiPriority w:val="37"/>
    <w:unhideWhenUsed/>
    <w:rsid w:val="00F526F9"/>
    <w:pPr>
      <w:tabs>
        <w:tab w:val="left" w:pos="380"/>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0494E-815F-3D45-9C7E-DB05D7441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5900</Words>
  <Characters>33630</Characters>
  <Application>Microsoft Office Word</Application>
  <DocSecurity>0</DocSecurity>
  <Lines>280</Lines>
  <Paragraphs>78</Paragraphs>
  <ScaleCrop>false</ScaleCrop>
  <Company/>
  <LinksUpToDate>false</LinksUpToDate>
  <CharactersWithSpaces>3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ISAAC NAVARRO DELGADO</dc:creator>
  <cp:keywords/>
  <dc:description/>
  <cp:lastModifiedBy>Erick Navarro Delgado</cp:lastModifiedBy>
  <cp:revision>31</cp:revision>
  <dcterms:created xsi:type="dcterms:W3CDTF">2024-07-23T00:49:00Z</dcterms:created>
  <dcterms:modified xsi:type="dcterms:W3CDTF">2025-05-01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S1E4oow"/&gt;&lt;style id="http://www.zotero.org/styles/nature" hasBibliography="1" bibliographyStyleHasBeenSet="1"/&gt;&lt;prefs&gt;&lt;pref name="fieldType" value="Field"/&gt;&lt;/prefs&gt;&lt;/data&gt;</vt:lpwstr>
  </property>
</Properties>
</file>